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12741E" w14:textId="5949DE12" w:rsidR="008E0EFF" w:rsidRDefault="008E0EFF" w:rsidP="008E0EFF">
      <w:pPr>
        <w:pStyle w:val="NoSpacing"/>
        <w:rPr>
          <w:rFonts w:ascii="Arial" w:hAnsi="Arial" w:cs="Arial"/>
        </w:rPr>
      </w:pPr>
    </w:p>
    <w:p w14:paraId="01D941AB" w14:textId="77777777" w:rsidR="00733502" w:rsidRDefault="00733502" w:rsidP="008E0EFF">
      <w:pPr>
        <w:pStyle w:val="NoSpacing"/>
        <w:rPr>
          <w:rFonts w:ascii="Arial" w:hAnsi="Arial" w:cs="Arial"/>
        </w:rPr>
      </w:pPr>
    </w:p>
    <w:p w14:paraId="30FDAA25" w14:textId="77777777" w:rsidR="008E0EFF" w:rsidRDefault="008E0EFF" w:rsidP="008E0EFF">
      <w:pPr>
        <w:pStyle w:val="NoSpacing"/>
        <w:rPr>
          <w:rFonts w:ascii="Arial" w:hAnsi="Arial" w:cs="Arial"/>
        </w:rPr>
      </w:pPr>
    </w:p>
    <w:p w14:paraId="0E75220A" w14:textId="77777777" w:rsidR="008E0EFF" w:rsidRDefault="008E0EFF" w:rsidP="008E0EFF">
      <w:pPr>
        <w:pStyle w:val="NoSpacing"/>
        <w:rPr>
          <w:rFonts w:ascii="Arial" w:hAnsi="Arial" w:cs="Arial"/>
        </w:rPr>
      </w:pPr>
    </w:p>
    <w:p w14:paraId="3EA78FE2" w14:textId="77777777" w:rsidR="008E0EFF" w:rsidRDefault="008E0EFF" w:rsidP="008E0EFF">
      <w:pPr>
        <w:pStyle w:val="NoSpacing"/>
        <w:rPr>
          <w:rFonts w:ascii="Arial" w:hAnsi="Arial" w:cs="Arial"/>
        </w:rPr>
      </w:pPr>
    </w:p>
    <w:p w14:paraId="3D47980F" w14:textId="77777777" w:rsidR="008E0EFF" w:rsidRDefault="008E0EFF" w:rsidP="008E0EFF">
      <w:pPr>
        <w:pStyle w:val="NoSpacing"/>
        <w:rPr>
          <w:rFonts w:ascii="Arial" w:hAnsi="Arial" w:cs="Arial"/>
        </w:rPr>
      </w:pPr>
    </w:p>
    <w:p w14:paraId="7EA151CF" w14:textId="77777777" w:rsidR="008E0EFF" w:rsidRPr="008073D4" w:rsidRDefault="008E0EFF" w:rsidP="008E0EFF">
      <w:pPr>
        <w:pStyle w:val="NoSpacing"/>
        <w:rPr>
          <w:rFonts w:ascii="Arial" w:hAnsi="Arial" w:cs="Arial"/>
        </w:rPr>
      </w:pPr>
    </w:p>
    <w:p w14:paraId="77A3E748" w14:textId="778FB86F" w:rsidR="008E0EFF" w:rsidRDefault="003476AB" w:rsidP="008E0EFF">
      <w:pPr>
        <w:jc w:val="center"/>
        <w:rPr>
          <w:rFonts w:ascii="Arial" w:hAnsi="Arial" w:cs="Arial"/>
          <w:b/>
        </w:rPr>
      </w:pPr>
      <w:r>
        <w:rPr>
          <w:rFonts w:ascii="Arial" w:hAnsi="Arial" w:cs="Arial"/>
          <w:b/>
        </w:rPr>
        <w:t>SimpylCellCounter: An Automated Solution for Quantifying Cells</w:t>
      </w:r>
      <w:r w:rsidR="00FF424A">
        <w:rPr>
          <w:rFonts w:ascii="Arial" w:hAnsi="Arial" w:cs="Arial"/>
          <w:b/>
        </w:rPr>
        <w:t xml:space="preserve"> </w:t>
      </w:r>
      <w:r w:rsidR="00971A21">
        <w:rPr>
          <w:rFonts w:ascii="Arial" w:hAnsi="Arial" w:cs="Arial"/>
          <w:b/>
        </w:rPr>
        <w:t>in Brain Tissue</w:t>
      </w:r>
    </w:p>
    <w:p w14:paraId="65ECB355" w14:textId="77777777" w:rsidR="008E0EFF" w:rsidRPr="008073D4" w:rsidRDefault="008E0EFF" w:rsidP="008E0EFF">
      <w:pPr>
        <w:jc w:val="center"/>
        <w:rPr>
          <w:rFonts w:ascii="Arial" w:hAnsi="Arial" w:cs="Arial"/>
          <w:b/>
        </w:rPr>
      </w:pPr>
    </w:p>
    <w:p w14:paraId="44A8BF96" w14:textId="21ACB91C" w:rsidR="008E0EFF" w:rsidRPr="00FF424A" w:rsidRDefault="008E0EFF" w:rsidP="008E0EFF">
      <w:pPr>
        <w:spacing w:line="480" w:lineRule="auto"/>
        <w:jc w:val="center"/>
        <w:rPr>
          <w:rFonts w:ascii="Arial" w:hAnsi="Arial" w:cs="Arial"/>
          <w:vertAlign w:val="superscript"/>
          <w:lang w:val="es-CL"/>
        </w:rPr>
      </w:pPr>
      <w:r w:rsidRPr="00FF424A">
        <w:rPr>
          <w:rFonts w:ascii="Arial" w:hAnsi="Arial" w:cs="Arial"/>
          <w:lang w:val="es-CL"/>
        </w:rPr>
        <w:t>Aneesh Bal</w:t>
      </w:r>
      <w:r w:rsidRPr="00FF424A">
        <w:rPr>
          <w:rFonts w:ascii="Arial" w:hAnsi="Arial" w:cs="Arial"/>
          <w:vertAlign w:val="superscript"/>
          <w:lang w:val="es-CL"/>
        </w:rPr>
        <w:t>1</w:t>
      </w:r>
      <w:r w:rsidRPr="00FF424A">
        <w:rPr>
          <w:rFonts w:ascii="Arial" w:hAnsi="Arial" w:cs="Arial"/>
          <w:lang w:val="es-CL"/>
        </w:rPr>
        <w:t xml:space="preserve">, </w:t>
      </w:r>
      <w:r w:rsidR="00266605" w:rsidRPr="00FF424A">
        <w:rPr>
          <w:rFonts w:ascii="Arial" w:hAnsi="Arial" w:cs="Arial"/>
          <w:lang w:val="es-CL"/>
        </w:rPr>
        <w:t xml:space="preserve">Fidel </w:t>
      </w:r>
      <w:r w:rsidR="00C369B4" w:rsidRPr="00FF424A">
        <w:rPr>
          <w:rFonts w:ascii="Arial" w:hAnsi="Arial" w:cs="Arial"/>
          <w:lang w:val="es-CL"/>
        </w:rPr>
        <w:t>Maureira</w:t>
      </w:r>
      <w:r w:rsidR="00266605" w:rsidRPr="00FF424A">
        <w:rPr>
          <w:rFonts w:ascii="Arial" w:hAnsi="Arial" w:cs="Arial"/>
          <w:vertAlign w:val="superscript"/>
          <w:lang w:val="es-CL"/>
        </w:rPr>
        <w:t>2</w:t>
      </w:r>
      <w:r w:rsidR="00266605" w:rsidRPr="00FF424A">
        <w:rPr>
          <w:rFonts w:ascii="Arial" w:hAnsi="Arial" w:cs="Arial"/>
          <w:lang w:val="es-CL"/>
        </w:rPr>
        <w:t xml:space="preserve">, </w:t>
      </w:r>
      <w:r w:rsidRPr="00FF424A">
        <w:rPr>
          <w:rFonts w:ascii="Arial" w:hAnsi="Arial" w:cs="Arial"/>
          <w:lang w:val="es-CL"/>
        </w:rPr>
        <w:t>Amy A. Arguello</w:t>
      </w:r>
      <w:r w:rsidRPr="00FF424A">
        <w:rPr>
          <w:rFonts w:ascii="Arial" w:hAnsi="Arial" w:cs="Arial"/>
          <w:vertAlign w:val="superscript"/>
          <w:lang w:val="es-CL"/>
        </w:rPr>
        <w:t>1</w:t>
      </w:r>
      <w:r w:rsidR="00FC5DC9">
        <w:rPr>
          <w:rFonts w:ascii="Arial" w:hAnsi="Arial" w:cs="Arial"/>
          <w:vertAlign w:val="superscript"/>
          <w:lang w:val="es-CL"/>
        </w:rPr>
        <w:t>*</w:t>
      </w:r>
    </w:p>
    <w:p w14:paraId="0C6E5CB5" w14:textId="7F408302" w:rsidR="008E0EFF" w:rsidRDefault="008E0EFF" w:rsidP="008E0EFF">
      <w:pPr>
        <w:pStyle w:val="NoSpacing"/>
        <w:rPr>
          <w:rFonts w:ascii="Arial" w:hAnsi="Arial" w:cs="Arial"/>
          <w:u w:val="single"/>
        </w:rPr>
      </w:pPr>
    </w:p>
    <w:p w14:paraId="00E73A10" w14:textId="77777777" w:rsidR="008E0EFF" w:rsidRDefault="008E0EFF" w:rsidP="008E0EFF">
      <w:pPr>
        <w:pStyle w:val="NoSpacing"/>
        <w:rPr>
          <w:rFonts w:ascii="Arial" w:hAnsi="Arial" w:cs="Arial"/>
          <w:u w:val="single"/>
        </w:rPr>
      </w:pPr>
    </w:p>
    <w:p w14:paraId="41AB3507" w14:textId="77777777" w:rsidR="008E0EFF" w:rsidRDefault="008E0EFF" w:rsidP="008E0EFF">
      <w:pPr>
        <w:pStyle w:val="NoSpacing"/>
        <w:rPr>
          <w:rFonts w:ascii="Arial" w:hAnsi="Arial" w:cs="Arial"/>
          <w:u w:val="single"/>
        </w:rPr>
      </w:pPr>
    </w:p>
    <w:p w14:paraId="2A5D30B9" w14:textId="77777777" w:rsidR="001607D0" w:rsidRDefault="001607D0" w:rsidP="00746307">
      <w:pPr>
        <w:spacing w:line="480" w:lineRule="auto"/>
        <w:rPr>
          <w:rFonts w:ascii="Arial" w:hAnsi="Arial" w:cs="Arial"/>
          <w:b/>
          <w:bCs/>
        </w:rPr>
      </w:pPr>
    </w:p>
    <w:p w14:paraId="7AFBD43A" w14:textId="54BB895C" w:rsidR="003A457A" w:rsidRDefault="003A457A">
      <w:pPr>
        <w:rPr>
          <w:rFonts w:ascii="Arial" w:hAnsi="Arial" w:cs="Arial"/>
        </w:rPr>
      </w:pPr>
      <w:r>
        <w:rPr>
          <w:rFonts w:ascii="Arial" w:hAnsi="Arial" w:cs="Arial"/>
        </w:rPr>
        <w:br w:type="page"/>
      </w:r>
    </w:p>
    <w:p w14:paraId="0B623A37" w14:textId="78B21695" w:rsidR="00C26BDD" w:rsidRDefault="00425228" w:rsidP="00425228">
      <w:pPr>
        <w:spacing w:line="480" w:lineRule="auto"/>
        <w:jc w:val="center"/>
        <w:rPr>
          <w:rFonts w:ascii="Arial" w:hAnsi="Arial" w:cs="Arial"/>
        </w:rPr>
      </w:pPr>
      <w:bookmarkStart w:id="0" w:name="_GoBack"/>
      <w:bookmarkEnd w:id="0"/>
      <w:r>
        <w:rPr>
          <w:rFonts w:ascii="Arial" w:hAnsi="Arial" w:cs="Arial"/>
          <w:b/>
          <w:bCs/>
        </w:rPr>
        <w:lastRenderedPageBreak/>
        <w:t>SUPPLEMENTARY METHODS</w:t>
      </w:r>
    </w:p>
    <w:p w14:paraId="52600D32" w14:textId="77777777" w:rsidR="00C26BDD" w:rsidRDefault="00C26BDD" w:rsidP="00C26BDD">
      <w:pPr>
        <w:spacing w:line="480" w:lineRule="auto"/>
        <w:rPr>
          <w:rFonts w:ascii="Arial" w:hAnsi="Arial" w:cs="Arial"/>
        </w:rPr>
      </w:pPr>
      <w:r>
        <w:rPr>
          <w:rFonts w:ascii="Arial" w:hAnsi="Arial" w:cs="Arial"/>
          <w:b/>
          <w:bCs/>
          <w:i/>
          <w:iCs/>
        </w:rPr>
        <w:t>Convolutional Neural Network (CNN) Description</w:t>
      </w:r>
    </w:p>
    <w:p w14:paraId="49E7205D" w14:textId="6891A6F3" w:rsidR="00C26BDD" w:rsidRDefault="00C26BDD" w:rsidP="00C26BDD">
      <w:pPr>
        <w:spacing w:line="480" w:lineRule="auto"/>
        <w:rPr>
          <w:rFonts w:ascii="Arial" w:hAnsi="Arial" w:cs="Arial"/>
        </w:rPr>
      </w:pPr>
      <w:r>
        <w:rPr>
          <w:rFonts w:ascii="Arial" w:hAnsi="Arial" w:cs="Arial"/>
        </w:rPr>
        <w:tab/>
        <w:t>We formulated a novel approach to detecting overlapping cells in any given non-circular contour by utilizing a convolutional neura</w:t>
      </w:r>
      <w:r w:rsidR="00230BC0">
        <w:rPr>
          <w:rFonts w:ascii="Arial" w:hAnsi="Arial" w:cs="Arial"/>
        </w:rPr>
        <w:t>l network (CNN) classifier</w:t>
      </w:r>
      <w:r>
        <w:rPr>
          <w:rFonts w:ascii="Arial" w:hAnsi="Arial" w:cs="Arial"/>
        </w:rPr>
        <w:t xml:space="preserve"> (</w:t>
      </w:r>
      <w:r w:rsidR="00230BC0">
        <w:rPr>
          <w:rFonts w:ascii="Arial" w:hAnsi="Arial" w:cs="Arial"/>
          <w:b/>
          <w:bCs/>
        </w:rPr>
        <w:t>Supplementary F</w:t>
      </w:r>
      <w:r>
        <w:rPr>
          <w:rFonts w:ascii="Arial" w:hAnsi="Arial" w:cs="Arial"/>
          <w:b/>
          <w:bCs/>
        </w:rPr>
        <w:t>ig S1</w:t>
      </w:r>
      <w:r>
        <w:rPr>
          <w:rFonts w:ascii="Arial" w:hAnsi="Arial" w:cs="Arial"/>
        </w:rPr>
        <w:t>). Our CNN consisted of an 8-layer network built in a Python implementation of a Keras Sequential model</w:t>
      </w:r>
      <w:r>
        <w:rPr>
          <w:rFonts w:ascii="Arial" w:hAnsi="Arial" w:cs="Arial"/>
        </w:rPr>
        <w:fldChar w:fldCharType="begin"/>
      </w:r>
      <w:r>
        <w:rPr>
          <w:rFonts w:ascii="Arial" w:hAnsi="Arial" w:cs="Arial"/>
        </w:rPr>
        <w:instrText>ADDIN F1000_CSL_CITATION&lt;~#@#~&gt;[{"title":"Recent Advances in Convolutional Neural Networks","id":"7731182","type":"article-journal","author":[{"family":"Gu","given":"Jiuxiang"},{"family":"Wang","given":"Zhenhua"},{"family":"Kuen","given":"Jason"},{"family":"Ma","given":"Lianyang"},{"family":"Shahroudy","given":"Amir"},{"family":"Shuai","given":"Bing"},{"family":"Liu","given":"Ting"},{"family":"Wang","given":"Xingxing"},{"family":"Wang","given":"Li"},{"family":"Wang","given":"Gang"},{"family":"Cai","given":"Jianfei"},{"family":"Chen","given":"Tsuhan"}],"issued":{"date-parts":[["2015"]]},"container-title":"arXiv","citation-label":"7731182","CleanAbstract":"No abstract available"},{"title":"Advancements in Image Classification using Convolutional Neural Network","id":"7731191","type":"article-journal","author":[{"family":"Sultana","given":"Farhana"},{"family":"Sufian","given":"Abu"},{"family":"Dutta","given":"Paramartha"}],"issued":{"date-parts":[["2018"]]},"container-title":"arXiv","citation-label":"7731191","CleanAbstract":"No abstract available"},{"title":"Understanding Convolutional Neural Networks","id":"7731195","type":"article-journal","author":[{"family":"Koushik","given":"Jayanth"}],"issued":{"date-parts":[["2016","5","30"]]},"container-title":"arXiv","citation-label":"7731195","CleanAbstract":"No abstract available"}]</w:instrText>
      </w:r>
      <w:r>
        <w:rPr>
          <w:rFonts w:ascii="Arial" w:hAnsi="Arial" w:cs="Arial"/>
        </w:rPr>
        <w:fldChar w:fldCharType="separate"/>
      </w:r>
      <w:r w:rsidR="00175316" w:rsidRPr="00175316">
        <w:rPr>
          <w:rFonts w:ascii="Arial" w:hAnsi="Arial" w:cs="Arial"/>
          <w:vertAlign w:val="superscript"/>
        </w:rPr>
        <w:t>1–3</w:t>
      </w:r>
      <w:r>
        <w:rPr>
          <w:rFonts w:ascii="Arial" w:hAnsi="Arial" w:cs="Arial"/>
        </w:rPr>
        <w:fldChar w:fldCharType="end"/>
      </w:r>
      <w:r>
        <w:rPr>
          <w:rFonts w:ascii="Arial" w:hAnsi="Arial" w:cs="Arial"/>
        </w:rPr>
        <w:t>. The first layer is a convolutional input layer followed by 3 down-sampling layers and 2 up-sampling layers, inspirited by the U-net architecture</w:t>
      </w:r>
      <w:r>
        <w:rPr>
          <w:rFonts w:ascii="Arial" w:hAnsi="Arial" w:cs="Arial"/>
        </w:rPr>
        <w:fldChar w:fldCharType="begin"/>
      </w:r>
      <w:r>
        <w:rPr>
          <w:rFonts w:ascii="Arial" w:hAnsi="Arial" w:cs="Arial"/>
        </w:rPr>
        <w:instrText>ADDIN F1000_CSL_CITATION&lt;~#@#~&gt;[{"title":"U-Net: Convolutional Networks for Biomedical Image Segmentation","id":"7726273","type":"article-journal","author":[{"family":"Ronneberger","given":"Olaf"},{"family":"Fischer","given":"Phillipp"},{"family":"Brox","given":"Thomas"}],"issued":{"date-parts":[["2015"]]},"container-title":"arXiv","citation-label":"7726273","CleanAbstract":"No abstract available"}]</w:instrText>
      </w:r>
      <w:r>
        <w:rPr>
          <w:rFonts w:ascii="Arial" w:hAnsi="Arial" w:cs="Arial"/>
        </w:rPr>
        <w:fldChar w:fldCharType="separate"/>
      </w:r>
      <w:r w:rsidR="00175316" w:rsidRPr="00175316">
        <w:rPr>
          <w:rFonts w:ascii="Arial" w:hAnsi="Arial" w:cs="Arial"/>
          <w:vertAlign w:val="superscript"/>
        </w:rPr>
        <w:t>4</w:t>
      </w:r>
      <w:r>
        <w:rPr>
          <w:rFonts w:ascii="Arial" w:hAnsi="Arial" w:cs="Arial"/>
        </w:rPr>
        <w:fldChar w:fldCharType="end"/>
      </w:r>
      <w:r>
        <w:rPr>
          <w:rFonts w:ascii="Arial" w:hAnsi="Arial" w:cs="Arial"/>
        </w:rPr>
        <w:t>. Following the convolutional layers, the output is flattened and is inputted into a 32-neuron</w:t>
      </w:r>
      <w:r w:rsidR="00230BC0">
        <w:rPr>
          <w:rFonts w:ascii="Arial" w:hAnsi="Arial" w:cs="Arial"/>
        </w:rPr>
        <w:t>,</w:t>
      </w:r>
      <w:r>
        <w:rPr>
          <w:rFonts w:ascii="Arial" w:hAnsi="Arial" w:cs="Arial"/>
        </w:rPr>
        <w:t xml:space="preserve"> fully-connected dense layer. Lastly, this 32-neu</w:t>
      </w:r>
      <w:r w:rsidR="00230BC0">
        <w:rPr>
          <w:rFonts w:ascii="Arial" w:hAnsi="Arial" w:cs="Arial"/>
        </w:rPr>
        <w:t>ron layer fully connects to a 3-</w:t>
      </w:r>
      <w:r>
        <w:rPr>
          <w:rFonts w:ascii="Arial" w:hAnsi="Arial" w:cs="Arial"/>
        </w:rPr>
        <w:t>neuron</w:t>
      </w:r>
      <w:r w:rsidR="00230BC0">
        <w:rPr>
          <w:rFonts w:ascii="Arial" w:hAnsi="Arial" w:cs="Arial"/>
        </w:rPr>
        <w:t xml:space="preserve">, </w:t>
      </w:r>
      <w:r>
        <w:rPr>
          <w:rFonts w:ascii="Arial" w:hAnsi="Arial" w:cs="Arial"/>
        </w:rPr>
        <w:t>dense layer which makes the final classification for number of cells</w:t>
      </w:r>
      <w:r>
        <w:rPr>
          <w:rFonts w:ascii="Arial" w:hAnsi="Arial" w:cs="Arial"/>
        </w:rPr>
        <w:fldChar w:fldCharType="begin"/>
      </w:r>
      <w:r>
        <w:rPr>
          <w:rFonts w:ascii="Arial" w:hAnsi="Arial" w:cs="Arial"/>
        </w:rPr>
        <w:instrText>ADDIN F1000_CSL_CITATION&lt;~#@#~&gt;[{"title":"Densely Connected Convolutional Networks","id":"7731357","type":"article-journal","author":[{"family":"Huang","given":"Gao"},{"family":"Liu","given":"Zhuang"},{"family":"van der Maaten","given":"Laurens"}],"issued":{"date-parts":[["2018","1","28"]]},"container-title":"arXiv","citation-label":"7731357","CleanAbstract":"No abstract available"}]</w:instrText>
      </w:r>
      <w:r>
        <w:rPr>
          <w:rFonts w:ascii="Arial" w:hAnsi="Arial" w:cs="Arial"/>
        </w:rPr>
        <w:fldChar w:fldCharType="separate"/>
      </w:r>
      <w:r w:rsidR="00175316" w:rsidRPr="00175316">
        <w:rPr>
          <w:rFonts w:ascii="Arial" w:hAnsi="Arial" w:cs="Arial"/>
          <w:vertAlign w:val="superscript"/>
        </w:rPr>
        <w:t>5</w:t>
      </w:r>
      <w:r>
        <w:rPr>
          <w:rFonts w:ascii="Arial" w:hAnsi="Arial" w:cs="Arial"/>
        </w:rPr>
        <w:fldChar w:fldCharType="end"/>
      </w:r>
      <w:r>
        <w:rPr>
          <w:rFonts w:ascii="Arial" w:hAnsi="Arial" w:cs="Arial"/>
        </w:rPr>
        <w:t>.</w:t>
      </w:r>
    </w:p>
    <w:p w14:paraId="42D16A86" w14:textId="20390859" w:rsidR="00C26BDD" w:rsidRPr="008268CE" w:rsidRDefault="00C26BDD" w:rsidP="00C26BDD">
      <w:pPr>
        <w:spacing w:line="480" w:lineRule="auto"/>
        <w:rPr>
          <w:rFonts w:ascii="Arial" w:hAnsi="Arial" w:cs="Arial"/>
        </w:rPr>
      </w:pPr>
      <w:r>
        <w:rPr>
          <w:rFonts w:ascii="Arial" w:hAnsi="Arial" w:cs="Arial"/>
        </w:rPr>
        <w:tab/>
        <w:t>The network was trained to classify either 1, 2 or 3 cells in any individual contour. The training and validation data consisted of 30,000 fabricated images of cells, each image containing either 1, 2 or 3 cells on a 100</w:t>
      </w:r>
      <w:r w:rsidR="00230BC0">
        <w:rPr>
          <w:rFonts w:ascii="Arial" w:hAnsi="Arial" w:cs="Arial"/>
        </w:rPr>
        <w:t xml:space="preserve"> </w:t>
      </w:r>
      <w:r>
        <w:rPr>
          <w:rFonts w:ascii="Arial" w:hAnsi="Arial" w:cs="Arial"/>
        </w:rPr>
        <w:t>x</w:t>
      </w:r>
      <w:r w:rsidR="00230BC0">
        <w:rPr>
          <w:rFonts w:ascii="Arial" w:hAnsi="Arial" w:cs="Arial"/>
        </w:rPr>
        <w:t xml:space="preserve"> </w:t>
      </w:r>
      <w:r>
        <w:rPr>
          <w:rFonts w:ascii="Arial" w:hAnsi="Arial" w:cs="Arial"/>
        </w:rPr>
        <w:t xml:space="preserve">100 pixel square. By doing this, the network </w:t>
      </w:r>
      <w:r w:rsidR="00230BC0">
        <w:rPr>
          <w:rFonts w:ascii="Arial" w:hAnsi="Arial" w:cs="Arial"/>
        </w:rPr>
        <w:t xml:space="preserve">was exposed to </w:t>
      </w:r>
      <w:r>
        <w:rPr>
          <w:rFonts w:ascii="Arial" w:hAnsi="Arial" w:cs="Arial"/>
        </w:rPr>
        <w:t xml:space="preserve">many examples of 2 or 3 overlapping cells and was able to appropriately classify them. The network was trained on Google’s Colab GPU services for 15 epochs (24,000 samples per epoch), achieving a training accuracy of 96.10% and a validation accuracy of 90.50%. It should be noted that a sub-95% validation accuracy is to be expected on such a task given that if two cells were perfectly overlapping, then it would be nearly impossible to classify the image accurately. Though the CNN is pre-trained and highly-optimized for SCC, the code for retraining the CNN or modifying its architecture is available at: </w:t>
      </w:r>
      <w:hyperlink r:id="rId6" w:history="1">
        <w:r w:rsidRPr="002D5807">
          <w:rPr>
            <w:rStyle w:val="Hyperlink"/>
            <w:rFonts w:ascii="Arial" w:hAnsi="Arial" w:cs="Arial"/>
          </w:rPr>
          <w:t>https://github.com/aneeshbal/SimpylCellCounter/blob/master/recreationFunctions/CNN_for_Overlap.ipynb</w:t>
        </w:r>
      </w:hyperlink>
    </w:p>
    <w:p w14:paraId="7267B695" w14:textId="77777777" w:rsidR="00425228" w:rsidRDefault="00425228" w:rsidP="00C26BDD">
      <w:pPr>
        <w:spacing w:line="480" w:lineRule="auto"/>
        <w:rPr>
          <w:rFonts w:ascii="Arial" w:hAnsi="Arial" w:cs="Arial"/>
          <w:b/>
          <w:bCs/>
          <w:i/>
          <w:iCs/>
        </w:rPr>
      </w:pPr>
    </w:p>
    <w:p w14:paraId="76F06F3E" w14:textId="0EEB42A0" w:rsidR="00C26BDD" w:rsidRDefault="00C26BDD" w:rsidP="00C26BDD">
      <w:pPr>
        <w:spacing w:line="480" w:lineRule="auto"/>
        <w:rPr>
          <w:rFonts w:ascii="Arial" w:hAnsi="Arial" w:cs="Arial"/>
          <w:b/>
          <w:bCs/>
          <w:i/>
          <w:iCs/>
        </w:rPr>
      </w:pPr>
      <w:r>
        <w:rPr>
          <w:rFonts w:ascii="Arial" w:hAnsi="Arial" w:cs="Arial"/>
          <w:b/>
          <w:bCs/>
          <w:i/>
          <w:iCs/>
        </w:rPr>
        <w:t>OCFU Threshold Standardization</w:t>
      </w:r>
    </w:p>
    <w:p w14:paraId="00E89231" w14:textId="452D664F" w:rsidR="00C26BDD" w:rsidRDefault="00C26BDD" w:rsidP="00C26BDD">
      <w:pPr>
        <w:spacing w:line="480" w:lineRule="auto"/>
        <w:rPr>
          <w:rFonts w:ascii="Arial" w:hAnsi="Arial" w:cs="Arial"/>
        </w:rPr>
      </w:pPr>
      <w:r>
        <w:rPr>
          <w:rFonts w:ascii="Arial" w:hAnsi="Arial" w:cs="Arial"/>
        </w:rPr>
        <w:lastRenderedPageBreak/>
        <w:tab/>
        <w:t>OCFU’s definition of threshold relates to the relative “darkness” of colonies compared to the background intensity with higher threshold values</w:t>
      </w:r>
      <w:r w:rsidR="007A4CF3">
        <w:rPr>
          <w:rFonts w:ascii="Arial" w:hAnsi="Arial" w:cs="Arial"/>
        </w:rPr>
        <w:t>,</w:t>
      </w:r>
      <w:r>
        <w:rPr>
          <w:rFonts w:ascii="Arial" w:hAnsi="Arial" w:cs="Arial"/>
        </w:rPr>
        <w:t xml:space="preserve"> resulting in a more stringent analysis. With IMJM and SCC, the threshold value strictly indicates the pixel intensity at which a binary threshold will be applied. Therefore, we aimed to standardize OCFU threshold values to IMJM and SCC. To achieve this we created 255, 12-pixel radius circles on a white background that each varied by one pixel intensity (0-255). Then, we iterated through OCFU threshold values starting from 0 to 255 and determined how many cells were counted. The number of counted cells at any given OCFU threshold value represented the equivalent threshold value in IMJM and SCC. Therefore, we were able to accurately compare relative threshold values across all automated methods (</w:t>
      </w:r>
      <w:r w:rsidR="007A4CF3">
        <w:rPr>
          <w:rFonts w:ascii="Arial" w:hAnsi="Arial" w:cs="Arial"/>
          <w:b/>
          <w:bCs/>
        </w:rPr>
        <w:t>Supplementary F</w:t>
      </w:r>
      <w:r>
        <w:rPr>
          <w:rFonts w:ascii="Arial" w:hAnsi="Arial" w:cs="Arial"/>
          <w:b/>
          <w:bCs/>
        </w:rPr>
        <w:t>ig S2</w:t>
      </w:r>
      <w:r>
        <w:rPr>
          <w:rFonts w:ascii="Arial" w:hAnsi="Arial" w:cs="Arial"/>
        </w:rPr>
        <w:t xml:space="preserve">). </w:t>
      </w:r>
    </w:p>
    <w:p w14:paraId="00DD6CEC" w14:textId="77777777" w:rsidR="007A4CF3" w:rsidRDefault="007A4CF3" w:rsidP="007A4CF3">
      <w:pPr>
        <w:spacing w:line="480" w:lineRule="auto"/>
        <w:jc w:val="center"/>
        <w:rPr>
          <w:rFonts w:ascii="Arial" w:hAnsi="Arial" w:cs="Arial"/>
          <w:b/>
          <w:bCs/>
        </w:rPr>
      </w:pPr>
    </w:p>
    <w:p w14:paraId="6297EE18" w14:textId="40406131" w:rsidR="007A4CF3" w:rsidRDefault="007A4CF3" w:rsidP="007A4CF3">
      <w:pPr>
        <w:spacing w:line="480" w:lineRule="auto"/>
        <w:jc w:val="center"/>
        <w:rPr>
          <w:rFonts w:ascii="Arial" w:hAnsi="Arial" w:cs="Arial"/>
        </w:rPr>
      </w:pPr>
      <w:r>
        <w:rPr>
          <w:rFonts w:ascii="Arial" w:hAnsi="Arial" w:cs="Arial"/>
          <w:b/>
          <w:bCs/>
        </w:rPr>
        <w:t>SUPPLEMENTARY FIGURE LEGENDS</w:t>
      </w:r>
    </w:p>
    <w:p w14:paraId="3CC2B6CE" w14:textId="168DC6D1" w:rsidR="001E3214" w:rsidRPr="00C46CDA" w:rsidRDefault="001E3214" w:rsidP="001E3214">
      <w:pPr>
        <w:spacing w:line="480" w:lineRule="auto"/>
        <w:rPr>
          <w:rFonts w:ascii="Arial" w:hAnsi="Arial" w:cs="Arial"/>
          <w:iCs/>
        </w:rPr>
      </w:pPr>
      <w:r w:rsidRPr="00C46CDA">
        <w:rPr>
          <w:rFonts w:ascii="Arial" w:hAnsi="Arial" w:cs="Arial"/>
          <w:b/>
          <w:bCs/>
          <w:iCs/>
        </w:rPr>
        <w:t>Supplementary Figure 1: Neural Network Design.</w:t>
      </w:r>
      <w:r w:rsidRPr="00C46CDA">
        <w:rPr>
          <w:rFonts w:ascii="Arial" w:hAnsi="Arial" w:cs="Arial"/>
          <w:iCs/>
        </w:rPr>
        <w:t xml:space="preserve"> SCC utilizes an 8-layer convolutional neural network (CNN) to classify overlapping cells in non-circular contours. Classification begins by SCC extracting non-circular contours following filtering in step 3 (</w:t>
      </w:r>
      <w:r w:rsidRPr="00C46CDA">
        <w:rPr>
          <w:rFonts w:ascii="Arial" w:hAnsi="Arial" w:cs="Arial"/>
          <w:b/>
          <w:bCs/>
          <w:iCs/>
        </w:rPr>
        <w:t>Fig 1</w:t>
      </w:r>
      <w:r w:rsidR="002061EF">
        <w:rPr>
          <w:rFonts w:ascii="Arial" w:hAnsi="Arial" w:cs="Arial"/>
          <w:b/>
          <w:bCs/>
          <w:iCs/>
        </w:rPr>
        <w:t>B</w:t>
      </w:r>
      <w:r w:rsidRPr="00C46CDA">
        <w:rPr>
          <w:rFonts w:ascii="Arial" w:hAnsi="Arial" w:cs="Arial"/>
          <w:iCs/>
        </w:rPr>
        <w:t xml:space="preserve">). Non-circular contours are pasted in the center of a 100 x 100 white background, and this constitutes the input layer to the CNN. The input layer is then fed forward to a convolutional layer while down-sampling is performed </w:t>
      </w:r>
      <w:r w:rsidR="007A4CF3">
        <w:rPr>
          <w:rFonts w:ascii="Arial" w:hAnsi="Arial" w:cs="Arial"/>
          <w:iCs/>
        </w:rPr>
        <w:t xml:space="preserve">via a </w:t>
      </w:r>
      <w:r w:rsidR="007A4CF3" w:rsidRPr="00C46CDA">
        <w:rPr>
          <w:rFonts w:ascii="Arial" w:hAnsi="Arial" w:cs="Arial"/>
          <w:iCs/>
        </w:rPr>
        <w:t>rectified linear unit activation function</w:t>
      </w:r>
      <w:r w:rsidR="007A4CF3">
        <w:rPr>
          <w:rFonts w:ascii="Arial" w:hAnsi="Arial" w:cs="Arial"/>
          <w:iCs/>
        </w:rPr>
        <w:t xml:space="preserve"> (</w:t>
      </w:r>
      <w:proofErr w:type="spellStart"/>
      <w:r w:rsidR="007A4CF3">
        <w:rPr>
          <w:rFonts w:ascii="Arial" w:hAnsi="Arial" w:cs="Arial"/>
          <w:iCs/>
        </w:rPr>
        <w:t>ReLU</w:t>
      </w:r>
      <w:proofErr w:type="spellEnd"/>
      <w:r w:rsidR="007A4CF3">
        <w:rPr>
          <w:rFonts w:ascii="Arial" w:hAnsi="Arial" w:cs="Arial"/>
          <w:iCs/>
        </w:rPr>
        <w:t xml:space="preserve">) </w:t>
      </w:r>
      <w:r w:rsidRPr="00C46CDA">
        <w:rPr>
          <w:rFonts w:ascii="Arial" w:hAnsi="Arial" w:cs="Arial"/>
          <w:iCs/>
        </w:rPr>
        <w:t xml:space="preserve">for 4 iterations. Then, for 2 iterations, up-sampling is performed </w:t>
      </w:r>
      <w:r w:rsidR="007A4CF3">
        <w:rPr>
          <w:rFonts w:ascii="Arial" w:hAnsi="Arial" w:cs="Arial"/>
          <w:iCs/>
        </w:rPr>
        <w:t xml:space="preserve">via </w:t>
      </w:r>
      <w:proofErr w:type="spellStart"/>
      <w:r w:rsidR="007A4CF3">
        <w:rPr>
          <w:rFonts w:ascii="Arial" w:hAnsi="Arial" w:cs="Arial"/>
          <w:iCs/>
        </w:rPr>
        <w:t>ReLU</w:t>
      </w:r>
      <w:proofErr w:type="spellEnd"/>
      <w:r w:rsidR="007A4CF3">
        <w:rPr>
          <w:rFonts w:ascii="Arial" w:hAnsi="Arial" w:cs="Arial"/>
          <w:iCs/>
        </w:rPr>
        <w:t xml:space="preserve"> </w:t>
      </w:r>
      <w:r w:rsidRPr="00C46CDA">
        <w:rPr>
          <w:rFonts w:ascii="Arial" w:hAnsi="Arial" w:cs="Arial"/>
          <w:iCs/>
        </w:rPr>
        <w:t>followed by flattening. A 32-neuron</w:t>
      </w:r>
      <w:r w:rsidR="007A4CF3">
        <w:rPr>
          <w:rFonts w:ascii="Arial" w:hAnsi="Arial" w:cs="Arial"/>
          <w:iCs/>
        </w:rPr>
        <w:t>,</w:t>
      </w:r>
      <w:r w:rsidRPr="00C46CDA">
        <w:rPr>
          <w:rFonts w:ascii="Arial" w:hAnsi="Arial" w:cs="Arial"/>
          <w:iCs/>
        </w:rPr>
        <w:t xml:space="preserve"> </w:t>
      </w:r>
      <w:r w:rsidR="007A4CF3">
        <w:rPr>
          <w:rFonts w:ascii="Arial" w:hAnsi="Arial" w:cs="Arial"/>
          <w:iCs/>
        </w:rPr>
        <w:t>fully connected dense layer (FC</w:t>
      </w:r>
      <w:r w:rsidRPr="00C46CDA">
        <w:rPr>
          <w:rFonts w:ascii="Arial" w:hAnsi="Arial" w:cs="Arial"/>
          <w:iCs/>
        </w:rPr>
        <w:t>DL) then receives this flattened input and fe</w:t>
      </w:r>
      <w:r w:rsidR="007A4CF3">
        <w:rPr>
          <w:rFonts w:ascii="Arial" w:hAnsi="Arial" w:cs="Arial"/>
          <w:iCs/>
        </w:rPr>
        <w:t>eds it forward to a 3-neuron FC</w:t>
      </w:r>
      <w:r w:rsidRPr="00C46CDA">
        <w:rPr>
          <w:rFonts w:ascii="Arial" w:hAnsi="Arial" w:cs="Arial"/>
          <w:iCs/>
        </w:rPr>
        <w:t xml:space="preserve">DL. This final 3-neuron layer comprises the output layer which performs the final classification. </w:t>
      </w:r>
      <w:proofErr w:type="spellStart"/>
      <w:r w:rsidRPr="00C46CDA">
        <w:rPr>
          <w:rFonts w:ascii="Arial" w:hAnsi="Arial" w:cs="Arial"/>
          <w:iCs/>
        </w:rPr>
        <w:t>ReLU</w:t>
      </w:r>
      <w:proofErr w:type="spellEnd"/>
      <w:r w:rsidRPr="00C46CDA">
        <w:rPr>
          <w:rFonts w:ascii="Arial" w:hAnsi="Arial" w:cs="Arial"/>
          <w:iCs/>
        </w:rPr>
        <w:t xml:space="preserve"> activation = rectified linear unit activation function; down-sampling = reducing dimensionality of an input to allow for assumptions about its features; up-sampling = recovers the lost re</w:t>
      </w:r>
      <w:r w:rsidR="007A4CF3">
        <w:rPr>
          <w:rFonts w:ascii="Arial" w:hAnsi="Arial" w:cs="Arial"/>
          <w:iCs/>
        </w:rPr>
        <w:t>solution from down-sampling, FC</w:t>
      </w:r>
      <w:r w:rsidRPr="00C46CDA">
        <w:rPr>
          <w:rFonts w:ascii="Arial" w:hAnsi="Arial" w:cs="Arial"/>
          <w:iCs/>
        </w:rPr>
        <w:t xml:space="preserve">DL = fully-connected dense layer where all </w:t>
      </w:r>
      <w:r w:rsidRPr="00C46CDA">
        <w:rPr>
          <w:rFonts w:ascii="Arial" w:hAnsi="Arial" w:cs="Arial"/>
          <w:iCs/>
        </w:rPr>
        <w:lastRenderedPageBreak/>
        <w:t xml:space="preserve">neurons connect to all input neurons, and fully connect to their feedforward layer neurons; output neuron = final neuron activation that determines classified categories. </w:t>
      </w:r>
    </w:p>
    <w:p w14:paraId="14EBC405" w14:textId="77777777" w:rsidR="001E3214" w:rsidRPr="00C46CDA" w:rsidRDefault="001E3214" w:rsidP="001E3214">
      <w:pPr>
        <w:spacing w:line="480" w:lineRule="auto"/>
        <w:rPr>
          <w:rFonts w:ascii="Arial" w:hAnsi="Arial" w:cs="Arial"/>
          <w:iCs/>
        </w:rPr>
      </w:pPr>
    </w:p>
    <w:p w14:paraId="33CBBCB9" w14:textId="6B0D60BA" w:rsidR="001E3214" w:rsidRPr="00C46CDA" w:rsidRDefault="001E3214" w:rsidP="001E3214">
      <w:pPr>
        <w:spacing w:line="480" w:lineRule="auto"/>
        <w:rPr>
          <w:rFonts w:ascii="Arial" w:hAnsi="Arial" w:cs="Arial"/>
          <w:iCs/>
        </w:rPr>
      </w:pPr>
      <w:r w:rsidRPr="00C46CDA">
        <w:rPr>
          <w:rFonts w:ascii="Arial" w:hAnsi="Arial" w:cs="Arial"/>
          <w:b/>
          <w:bCs/>
          <w:iCs/>
        </w:rPr>
        <w:t>Supplementary Figure 2: OCFU Threshold Standardization.</w:t>
      </w:r>
      <w:r w:rsidRPr="00C46CDA">
        <w:rPr>
          <w:rFonts w:ascii="Arial" w:hAnsi="Arial" w:cs="Arial"/>
          <w:iCs/>
        </w:rPr>
        <w:t xml:space="preserve"> Standardization of OCF</w:t>
      </w:r>
      <w:r w:rsidR="007A4CF3">
        <w:rPr>
          <w:rFonts w:ascii="Arial" w:hAnsi="Arial" w:cs="Arial"/>
          <w:iCs/>
        </w:rPr>
        <w:t>U’s threshold function, allows</w:t>
      </w:r>
      <w:r w:rsidRPr="00C46CDA">
        <w:rPr>
          <w:rFonts w:ascii="Arial" w:hAnsi="Arial" w:cs="Arial"/>
          <w:iCs/>
        </w:rPr>
        <w:t xml:space="preserve"> for accurate comparison to IMJM and SCC thresholds. X-axis represents</w:t>
      </w:r>
      <w:r w:rsidR="007A4CF3">
        <w:rPr>
          <w:rFonts w:ascii="Arial" w:hAnsi="Arial" w:cs="Arial"/>
          <w:iCs/>
        </w:rPr>
        <w:t xml:space="preserve"> the user-defined,</w:t>
      </w:r>
      <w:r w:rsidRPr="00C46CDA">
        <w:rPr>
          <w:rFonts w:ascii="Arial" w:hAnsi="Arial" w:cs="Arial"/>
          <w:iCs/>
        </w:rPr>
        <w:t xml:space="preserve"> </w:t>
      </w:r>
      <w:r w:rsidR="007A4CF3">
        <w:rPr>
          <w:rFonts w:ascii="Arial" w:hAnsi="Arial" w:cs="Arial"/>
          <w:iCs/>
        </w:rPr>
        <w:t xml:space="preserve">binary </w:t>
      </w:r>
      <w:r w:rsidRPr="00C46CDA">
        <w:rPr>
          <w:rFonts w:ascii="Arial" w:hAnsi="Arial" w:cs="Arial"/>
          <w:iCs/>
        </w:rPr>
        <w:t>pixel value</w:t>
      </w:r>
      <w:r w:rsidR="007A4CF3">
        <w:rPr>
          <w:rFonts w:ascii="Arial" w:hAnsi="Arial" w:cs="Arial"/>
          <w:iCs/>
        </w:rPr>
        <w:t xml:space="preserve"> threshold</w:t>
      </w:r>
      <w:r w:rsidRPr="00C46CDA">
        <w:rPr>
          <w:rFonts w:ascii="Arial" w:hAnsi="Arial" w:cs="Arial"/>
          <w:iCs/>
        </w:rPr>
        <w:t xml:space="preserve">. Y-axis represents the </w:t>
      </w:r>
      <w:r w:rsidR="007A4CF3">
        <w:rPr>
          <w:rFonts w:ascii="Arial" w:hAnsi="Arial" w:cs="Arial"/>
          <w:iCs/>
        </w:rPr>
        <w:t xml:space="preserve">corresponding threshold parameter </w:t>
      </w:r>
      <w:r w:rsidRPr="00C46CDA">
        <w:rPr>
          <w:rFonts w:ascii="Arial" w:hAnsi="Arial" w:cs="Arial"/>
          <w:iCs/>
        </w:rPr>
        <w:t>for each respective method. For example, if the user selects 115 as a pixel value to threshold, then the OCFU threshold value to choose (orange line</w:t>
      </w:r>
      <w:r w:rsidR="007A4CF3">
        <w:rPr>
          <w:rFonts w:ascii="Arial" w:hAnsi="Arial" w:cs="Arial"/>
          <w:iCs/>
        </w:rPr>
        <w:t xml:space="preserve">) is approximately 62. </w:t>
      </w:r>
      <w:r w:rsidRPr="00C46CDA">
        <w:rPr>
          <w:rFonts w:ascii="Arial" w:hAnsi="Arial" w:cs="Arial"/>
          <w:iCs/>
        </w:rPr>
        <w:t>OCFU</w:t>
      </w:r>
      <w:r w:rsidR="007A4CF3">
        <w:rPr>
          <w:rFonts w:ascii="Arial" w:hAnsi="Arial" w:cs="Arial"/>
          <w:iCs/>
        </w:rPr>
        <w:t xml:space="preserve"> (orange), </w:t>
      </w:r>
      <w:r w:rsidRPr="00C46CDA">
        <w:rPr>
          <w:rFonts w:ascii="Arial" w:hAnsi="Arial" w:cs="Arial"/>
          <w:iCs/>
        </w:rPr>
        <w:t>IMJM</w:t>
      </w:r>
      <w:r w:rsidR="007A4CF3">
        <w:rPr>
          <w:rFonts w:ascii="Arial" w:hAnsi="Arial" w:cs="Arial"/>
          <w:iCs/>
        </w:rPr>
        <w:t xml:space="preserve"> (gray)</w:t>
      </w:r>
      <w:r w:rsidRPr="00C46CDA">
        <w:rPr>
          <w:rFonts w:ascii="Arial" w:hAnsi="Arial" w:cs="Arial"/>
          <w:iCs/>
        </w:rPr>
        <w:t>, SCC</w:t>
      </w:r>
      <w:r w:rsidR="007A4CF3">
        <w:rPr>
          <w:rFonts w:ascii="Arial" w:hAnsi="Arial" w:cs="Arial"/>
          <w:iCs/>
        </w:rPr>
        <w:t xml:space="preserve"> (blue)</w:t>
      </w:r>
      <w:r w:rsidRPr="00C46CDA">
        <w:rPr>
          <w:rFonts w:ascii="Arial" w:hAnsi="Arial" w:cs="Arial"/>
          <w:iCs/>
        </w:rPr>
        <w:t xml:space="preserve">. </w:t>
      </w:r>
    </w:p>
    <w:p w14:paraId="399171A1" w14:textId="77777777" w:rsidR="001E3214" w:rsidRDefault="001E3214">
      <w:pPr>
        <w:rPr>
          <w:rFonts w:ascii="Arial" w:hAnsi="Arial" w:cs="Arial"/>
        </w:rPr>
      </w:pPr>
    </w:p>
    <w:p w14:paraId="4A19EC12" w14:textId="3B44A26F" w:rsidR="00DF32AC" w:rsidRPr="00B72A81" w:rsidRDefault="003A457A" w:rsidP="00B72A81">
      <w:pPr>
        <w:spacing w:line="480" w:lineRule="auto"/>
        <w:jc w:val="center"/>
        <w:rPr>
          <w:rFonts w:ascii="Arial" w:hAnsi="Arial" w:cs="Arial"/>
          <w:b/>
        </w:rPr>
      </w:pPr>
      <w:r w:rsidRPr="003A457A">
        <w:rPr>
          <w:rFonts w:ascii="Arial" w:hAnsi="Arial" w:cs="Arial"/>
          <w:b/>
        </w:rPr>
        <w:t>REFERENCES</w:t>
      </w:r>
    </w:p>
    <w:p w14:paraId="5DFD5F9D" w14:textId="77777777" w:rsidR="00175316" w:rsidRDefault="00DF32AC" w:rsidP="00175316">
      <w:pPr>
        <w:ind w:left="320" w:hanging="320"/>
        <w:rPr>
          <w:rFonts w:ascii="Arial" w:hAnsi="Arial" w:cs="Arial"/>
        </w:rPr>
      </w:pPr>
      <w:r>
        <w:rPr>
          <w:rFonts w:ascii="Arial" w:hAnsi="Arial" w:cs="Arial"/>
        </w:rPr>
        <w:fldChar w:fldCharType="begin"/>
      </w:r>
      <w:r>
        <w:rPr>
          <w:rFonts w:ascii="Arial" w:hAnsi="Arial" w:cs="Arial"/>
        </w:rPr>
        <w:instrText>ADDIN F1000_CSL_BIBLIOGRAPHY</w:instrText>
      </w:r>
      <w:r>
        <w:rPr>
          <w:rFonts w:ascii="Arial" w:hAnsi="Arial" w:cs="Arial"/>
        </w:rPr>
        <w:fldChar w:fldCharType="separate"/>
      </w:r>
      <w:r w:rsidR="00175316">
        <w:rPr>
          <w:rFonts w:ascii="Arial" w:hAnsi="Arial" w:cs="Arial"/>
        </w:rPr>
        <w:t>1.</w:t>
      </w:r>
      <w:r w:rsidR="00175316">
        <w:rPr>
          <w:rFonts w:ascii="Arial" w:hAnsi="Arial" w:cs="Arial"/>
        </w:rPr>
        <w:tab/>
        <w:t xml:space="preserve">Gu, J. </w:t>
      </w:r>
      <w:r w:rsidR="00175316" w:rsidRPr="00175316">
        <w:rPr>
          <w:rFonts w:ascii="Arial" w:hAnsi="Arial" w:cs="Arial"/>
          <w:i/>
        </w:rPr>
        <w:t>et al.</w:t>
      </w:r>
      <w:r w:rsidR="00175316">
        <w:rPr>
          <w:rFonts w:ascii="Arial" w:hAnsi="Arial" w:cs="Arial"/>
        </w:rPr>
        <w:t xml:space="preserve"> Recent Advances in Convolutional Neural Networks. </w:t>
      </w:r>
      <w:r w:rsidR="00175316" w:rsidRPr="00175316">
        <w:rPr>
          <w:rFonts w:ascii="Arial" w:hAnsi="Arial" w:cs="Arial"/>
          <w:i/>
        </w:rPr>
        <w:t>arXiv</w:t>
      </w:r>
      <w:r w:rsidR="00175316">
        <w:rPr>
          <w:rFonts w:ascii="Arial" w:hAnsi="Arial" w:cs="Arial"/>
        </w:rPr>
        <w:t xml:space="preserve"> (2015).</w:t>
      </w:r>
    </w:p>
    <w:p w14:paraId="1E35A652" w14:textId="77777777" w:rsidR="00175316" w:rsidRDefault="00175316" w:rsidP="00175316">
      <w:pPr>
        <w:ind w:left="320" w:hanging="320"/>
        <w:rPr>
          <w:rFonts w:ascii="Arial" w:hAnsi="Arial" w:cs="Arial"/>
        </w:rPr>
      </w:pPr>
      <w:r>
        <w:rPr>
          <w:rFonts w:ascii="Arial" w:hAnsi="Arial" w:cs="Arial"/>
        </w:rPr>
        <w:t>2.</w:t>
      </w:r>
      <w:r>
        <w:rPr>
          <w:rFonts w:ascii="Arial" w:hAnsi="Arial" w:cs="Arial"/>
        </w:rPr>
        <w:tab/>
        <w:t xml:space="preserve">Sultana, F., Sufian, A. &amp; Dutta, P. Advancements in Image Classification using Convolutional Neural Network. </w:t>
      </w:r>
      <w:r w:rsidRPr="00175316">
        <w:rPr>
          <w:rFonts w:ascii="Arial" w:hAnsi="Arial" w:cs="Arial"/>
          <w:i/>
        </w:rPr>
        <w:t>arXiv</w:t>
      </w:r>
      <w:r>
        <w:rPr>
          <w:rFonts w:ascii="Arial" w:hAnsi="Arial" w:cs="Arial"/>
        </w:rPr>
        <w:t xml:space="preserve"> (2018).</w:t>
      </w:r>
    </w:p>
    <w:p w14:paraId="56830015" w14:textId="77777777" w:rsidR="00175316" w:rsidRDefault="00175316" w:rsidP="00175316">
      <w:pPr>
        <w:ind w:left="320" w:hanging="320"/>
        <w:rPr>
          <w:rFonts w:ascii="Arial" w:hAnsi="Arial" w:cs="Arial"/>
        </w:rPr>
      </w:pPr>
      <w:r>
        <w:rPr>
          <w:rFonts w:ascii="Arial" w:hAnsi="Arial" w:cs="Arial"/>
        </w:rPr>
        <w:t>3.</w:t>
      </w:r>
      <w:r>
        <w:rPr>
          <w:rFonts w:ascii="Arial" w:hAnsi="Arial" w:cs="Arial"/>
        </w:rPr>
        <w:tab/>
        <w:t xml:space="preserve">Koushik, J. Understanding Convolutional Neural Networks. </w:t>
      </w:r>
      <w:r w:rsidRPr="00175316">
        <w:rPr>
          <w:rFonts w:ascii="Arial" w:hAnsi="Arial" w:cs="Arial"/>
          <w:i/>
        </w:rPr>
        <w:t>arXiv</w:t>
      </w:r>
      <w:r>
        <w:rPr>
          <w:rFonts w:ascii="Arial" w:hAnsi="Arial" w:cs="Arial"/>
        </w:rPr>
        <w:t xml:space="preserve"> (2016).</w:t>
      </w:r>
    </w:p>
    <w:p w14:paraId="7324F5F4" w14:textId="77777777" w:rsidR="00175316" w:rsidRDefault="00175316" w:rsidP="00175316">
      <w:pPr>
        <w:ind w:left="320" w:hanging="320"/>
        <w:rPr>
          <w:rFonts w:ascii="Arial" w:hAnsi="Arial" w:cs="Arial"/>
        </w:rPr>
      </w:pPr>
      <w:r>
        <w:rPr>
          <w:rFonts w:ascii="Arial" w:hAnsi="Arial" w:cs="Arial"/>
        </w:rPr>
        <w:t>4.</w:t>
      </w:r>
      <w:r>
        <w:rPr>
          <w:rFonts w:ascii="Arial" w:hAnsi="Arial" w:cs="Arial"/>
        </w:rPr>
        <w:tab/>
        <w:t xml:space="preserve">Ronneberger, O., Fischer, P. &amp; Brox, T. U-Net: Convolutional Networks for Biomedical Image Segmentation. </w:t>
      </w:r>
      <w:r w:rsidRPr="00175316">
        <w:rPr>
          <w:rFonts w:ascii="Arial" w:hAnsi="Arial" w:cs="Arial"/>
          <w:i/>
        </w:rPr>
        <w:t>arXiv</w:t>
      </w:r>
      <w:r>
        <w:rPr>
          <w:rFonts w:ascii="Arial" w:hAnsi="Arial" w:cs="Arial"/>
        </w:rPr>
        <w:t xml:space="preserve"> (2015).</w:t>
      </w:r>
    </w:p>
    <w:p w14:paraId="51D5EFD6" w14:textId="77777777" w:rsidR="00175316" w:rsidRDefault="00175316" w:rsidP="00175316">
      <w:pPr>
        <w:ind w:left="320" w:hanging="320"/>
        <w:rPr>
          <w:rFonts w:ascii="Arial" w:hAnsi="Arial" w:cs="Arial"/>
        </w:rPr>
      </w:pPr>
      <w:r>
        <w:rPr>
          <w:rFonts w:ascii="Arial" w:hAnsi="Arial" w:cs="Arial"/>
        </w:rPr>
        <w:t>5.</w:t>
      </w:r>
      <w:r>
        <w:rPr>
          <w:rFonts w:ascii="Arial" w:hAnsi="Arial" w:cs="Arial"/>
        </w:rPr>
        <w:tab/>
        <w:t xml:space="preserve">Huang, G., Liu, Z. &amp; van der Maaten, L. Densely Connected Convolutional Networks. </w:t>
      </w:r>
      <w:r w:rsidRPr="00175316">
        <w:rPr>
          <w:rFonts w:ascii="Arial" w:hAnsi="Arial" w:cs="Arial"/>
          <w:i/>
        </w:rPr>
        <w:t>arXiv</w:t>
      </w:r>
      <w:r>
        <w:rPr>
          <w:rFonts w:ascii="Arial" w:hAnsi="Arial" w:cs="Arial"/>
        </w:rPr>
        <w:t xml:space="preserve"> (2018).</w:t>
      </w:r>
    </w:p>
    <w:p w14:paraId="499294AF" w14:textId="6BFC870D" w:rsidR="00D720C7" w:rsidRPr="00D12A6A" w:rsidDel="19C76CEA" w:rsidRDefault="00DF32AC" w:rsidP="00175316">
      <w:pPr>
        <w:ind w:left="320" w:hanging="320"/>
        <w:rPr>
          <w:rFonts w:ascii="Arial" w:hAnsi="Arial" w:cs="Arial"/>
        </w:rPr>
      </w:pPr>
      <w:r>
        <w:rPr>
          <w:rFonts w:ascii="Arial" w:hAnsi="Arial" w:cs="Arial"/>
        </w:rPr>
        <w:fldChar w:fldCharType="end"/>
      </w:r>
    </w:p>
    <w:sectPr w:rsidR="00D720C7" w:rsidRPr="00D12A6A" w:rsidDel="19C76CEA" w:rsidSect="003351B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D59FD"/>
    <w:multiLevelType w:val="hybridMultilevel"/>
    <w:tmpl w:val="199A6C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425AF4"/>
    <w:multiLevelType w:val="hybridMultilevel"/>
    <w:tmpl w:val="D98EAF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8C4367"/>
    <w:multiLevelType w:val="hybridMultilevel"/>
    <w:tmpl w:val="3086F1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D26722"/>
    <w:multiLevelType w:val="hybridMultilevel"/>
    <w:tmpl w:val="AADC53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6D3081"/>
    <w:multiLevelType w:val="hybridMultilevel"/>
    <w:tmpl w:val="2400929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D7B0979"/>
    <w:multiLevelType w:val="hybridMultilevel"/>
    <w:tmpl w:val="10A273F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77C48C2"/>
    <w:multiLevelType w:val="hybridMultilevel"/>
    <w:tmpl w:val="7C1E19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99E326D"/>
    <w:multiLevelType w:val="hybridMultilevel"/>
    <w:tmpl w:val="730AD4F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3D163482"/>
    <w:multiLevelType w:val="hybridMultilevel"/>
    <w:tmpl w:val="3BD01A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F2E7D81"/>
    <w:multiLevelType w:val="hybridMultilevel"/>
    <w:tmpl w:val="2C6EECA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40AB315A"/>
    <w:multiLevelType w:val="hybridMultilevel"/>
    <w:tmpl w:val="0548167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441E044C"/>
    <w:multiLevelType w:val="hybridMultilevel"/>
    <w:tmpl w:val="28B04A1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4D946330"/>
    <w:multiLevelType w:val="hybridMultilevel"/>
    <w:tmpl w:val="CD025A8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5042323D"/>
    <w:multiLevelType w:val="hybridMultilevel"/>
    <w:tmpl w:val="F5602F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7FA4F98"/>
    <w:multiLevelType w:val="hybridMultilevel"/>
    <w:tmpl w:val="7B725D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76A236F"/>
    <w:multiLevelType w:val="hybridMultilevel"/>
    <w:tmpl w:val="46769A2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6B875F08"/>
    <w:multiLevelType w:val="hybridMultilevel"/>
    <w:tmpl w:val="8062C48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E54535D"/>
    <w:multiLevelType w:val="hybridMultilevel"/>
    <w:tmpl w:val="89C013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0F81B0D"/>
    <w:multiLevelType w:val="hybridMultilevel"/>
    <w:tmpl w:val="1028332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72F20150"/>
    <w:multiLevelType w:val="hybridMultilevel"/>
    <w:tmpl w:val="F6BAE9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2F45DCF"/>
    <w:multiLevelType w:val="hybridMultilevel"/>
    <w:tmpl w:val="4158366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7E3224EB"/>
    <w:multiLevelType w:val="hybridMultilevel"/>
    <w:tmpl w:val="FEF0CF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0"/>
  </w:num>
  <w:num w:numId="4">
    <w:abstractNumId w:val="20"/>
  </w:num>
  <w:num w:numId="5">
    <w:abstractNumId w:val="15"/>
  </w:num>
  <w:num w:numId="6">
    <w:abstractNumId w:val="12"/>
  </w:num>
  <w:num w:numId="7">
    <w:abstractNumId w:val="5"/>
  </w:num>
  <w:num w:numId="8">
    <w:abstractNumId w:val="7"/>
  </w:num>
  <w:num w:numId="9">
    <w:abstractNumId w:val="9"/>
  </w:num>
  <w:num w:numId="10">
    <w:abstractNumId w:val="18"/>
  </w:num>
  <w:num w:numId="11">
    <w:abstractNumId w:val="11"/>
  </w:num>
  <w:num w:numId="12">
    <w:abstractNumId w:val="16"/>
  </w:num>
  <w:num w:numId="13">
    <w:abstractNumId w:val="3"/>
  </w:num>
  <w:num w:numId="14">
    <w:abstractNumId w:val="21"/>
  </w:num>
  <w:num w:numId="15">
    <w:abstractNumId w:val="19"/>
  </w:num>
  <w:num w:numId="16">
    <w:abstractNumId w:val="8"/>
  </w:num>
  <w:num w:numId="17">
    <w:abstractNumId w:val="1"/>
  </w:num>
  <w:num w:numId="18">
    <w:abstractNumId w:val="4"/>
  </w:num>
  <w:num w:numId="19">
    <w:abstractNumId w:val="10"/>
  </w:num>
  <w:num w:numId="20">
    <w:abstractNumId w:val="14"/>
  </w:num>
  <w:num w:numId="21">
    <w:abstractNumId w:val="17"/>
  </w:num>
  <w:num w:numId="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CL" w:vendorID="64" w:dllVersion="6" w:nlCheck="1" w:checkStyle="0"/>
  <w:activeWritingStyle w:appName="MSWord" w:lang="en-US" w:vendorID="64" w:dllVersion="6" w:nlCheck="1" w:checkStyle="1"/>
  <w:activeWritingStyle w:appName="MSWord" w:lang="en-US" w:vendorID="64" w:dllVersion="0" w:nlCheck="1" w:checkStyle="0"/>
  <w:activeWritingStyle w:appName="MSWord" w:lang="es-CL" w:vendorID="64" w:dllVersion="0"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7BEA"/>
    <w:rsid w:val="000031FD"/>
    <w:rsid w:val="000050CF"/>
    <w:rsid w:val="000059C7"/>
    <w:rsid w:val="00010B47"/>
    <w:rsid w:val="00017E91"/>
    <w:rsid w:val="00020FCA"/>
    <w:rsid w:val="00027D4F"/>
    <w:rsid w:val="00034161"/>
    <w:rsid w:val="000350DB"/>
    <w:rsid w:val="000355FA"/>
    <w:rsid w:val="000374EA"/>
    <w:rsid w:val="0003779F"/>
    <w:rsid w:val="00046C84"/>
    <w:rsid w:val="0005000E"/>
    <w:rsid w:val="000506BD"/>
    <w:rsid w:val="00053E30"/>
    <w:rsid w:val="00062560"/>
    <w:rsid w:val="00063A31"/>
    <w:rsid w:val="00065CC2"/>
    <w:rsid w:val="000664D6"/>
    <w:rsid w:val="0006723C"/>
    <w:rsid w:val="00072C0F"/>
    <w:rsid w:val="000748B2"/>
    <w:rsid w:val="00081E45"/>
    <w:rsid w:val="00084199"/>
    <w:rsid w:val="00085133"/>
    <w:rsid w:val="00092707"/>
    <w:rsid w:val="000928A6"/>
    <w:rsid w:val="0009414F"/>
    <w:rsid w:val="00097296"/>
    <w:rsid w:val="000A16F0"/>
    <w:rsid w:val="000A7EF1"/>
    <w:rsid w:val="000B5381"/>
    <w:rsid w:val="000C1F7A"/>
    <w:rsid w:val="000C27BF"/>
    <w:rsid w:val="000C4D17"/>
    <w:rsid w:val="000C5699"/>
    <w:rsid w:val="000E10DA"/>
    <w:rsid w:val="000E2206"/>
    <w:rsid w:val="001008C1"/>
    <w:rsid w:val="00100E30"/>
    <w:rsid w:val="001056F8"/>
    <w:rsid w:val="00106CA7"/>
    <w:rsid w:val="00107778"/>
    <w:rsid w:val="001079D5"/>
    <w:rsid w:val="00110777"/>
    <w:rsid w:val="0011521A"/>
    <w:rsid w:val="0011681A"/>
    <w:rsid w:val="00117209"/>
    <w:rsid w:val="00121EA7"/>
    <w:rsid w:val="00127A58"/>
    <w:rsid w:val="00127F03"/>
    <w:rsid w:val="001300FD"/>
    <w:rsid w:val="001363ED"/>
    <w:rsid w:val="00141C84"/>
    <w:rsid w:val="0014268C"/>
    <w:rsid w:val="00145758"/>
    <w:rsid w:val="001518C7"/>
    <w:rsid w:val="00154394"/>
    <w:rsid w:val="00155A14"/>
    <w:rsid w:val="00155A5E"/>
    <w:rsid w:val="0016039A"/>
    <w:rsid w:val="00160535"/>
    <w:rsid w:val="001607D0"/>
    <w:rsid w:val="00170CA2"/>
    <w:rsid w:val="00170FAB"/>
    <w:rsid w:val="001728FA"/>
    <w:rsid w:val="00173525"/>
    <w:rsid w:val="001750E2"/>
    <w:rsid w:val="00175316"/>
    <w:rsid w:val="00183141"/>
    <w:rsid w:val="00183E66"/>
    <w:rsid w:val="001A51CD"/>
    <w:rsid w:val="001A7DE6"/>
    <w:rsid w:val="001B2F2A"/>
    <w:rsid w:val="001D4C38"/>
    <w:rsid w:val="001D6206"/>
    <w:rsid w:val="001E0CD4"/>
    <w:rsid w:val="001E2D50"/>
    <w:rsid w:val="001E3214"/>
    <w:rsid w:val="001F6E1D"/>
    <w:rsid w:val="002009A3"/>
    <w:rsid w:val="00202E8C"/>
    <w:rsid w:val="00205462"/>
    <w:rsid w:val="002061EF"/>
    <w:rsid w:val="002134FD"/>
    <w:rsid w:val="0021558D"/>
    <w:rsid w:val="0021639F"/>
    <w:rsid w:val="002264F6"/>
    <w:rsid w:val="0023036E"/>
    <w:rsid w:val="00230BC0"/>
    <w:rsid w:val="00230C87"/>
    <w:rsid w:val="002321C5"/>
    <w:rsid w:val="00233059"/>
    <w:rsid w:val="002337F8"/>
    <w:rsid w:val="0023539C"/>
    <w:rsid w:val="00236A27"/>
    <w:rsid w:val="00237E04"/>
    <w:rsid w:val="00245C49"/>
    <w:rsid w:val="0024644F"/>
    <w:rsid w:val="00256CE4"/>
    <w:rsid w:val="00263D2B"/>
    <w:rsid w:val="00263EAD"/>
    <w:rsid w:val="002643E3"/>
    <w:rsid w:val="00266605"/>
    <w:rsid w:val="002712CD"/>
    <w:rsid w:val="002716B6"/>
    <w:rsid w:val="00271CB6"/>
    <w:rsid w:val="00272FE8"/>
    <w:rsid w:val="00276630"/>
    <w:rsid w:val="0028479B"/>
    <w:rsid w:val="0028528F"/>
    <w:rsid w:val="00285CB9"/>
    <w:rsid w:val="0029049D"/>
    <w:rsid w:val="002970FA"/>
    <w:rsid w:val="002A4AB8"/>
    <w:rsid w:val="002A732D"/>
    <w:rsid w:val="002B74FE"/>
    <w:rsid w:val="002B78A3"/>
    <w:rsid w:val="002C2EA9"/>
    <w:rsid w:val="002D0C1C"/>
    <w:rsid w:val="002D0E65"/>
    <w:rsid w:val="002D2DF6"/>
    <w:rsid w:val="002D5159"/>
    <w:rsid w:val="002D5807"/>
    <w:rsid w:val="002D7DC1"/>
    <w:rsid w:val="002E148A"/>
    <w:rsid w:val="002E2E28"/>
    <w:rsid w:val="002E6D4A"/>
    <w:rsid w:val="002F299B"/>
    <w:rsid w:val="002F2E4C"/>
    <w:rsid w:val="002F3D39"/>
    <w:rsid w:val="002F4F89"/>
    <w:rsid w:val="00302398"/>
    <w:rsid w:val="00302D99"/>
    <w:rsid w:val="00303984"/>
    <w:rsid w:val="003105EC"/>
    <w:rsid w:val="00324BF2"/>
    <w:rsid w:val="00326DCA"/>
    <w:rsid w:val="00331BDB"/>
    <w:rsid w:val="003333A0"/>
    <w:rsid w:val="00333493"/>
    <w:rsid w:val="00333AC7"/>
    <w:rsid w:val="00334D59"/>
    <w:rsid w:val="003351B9"/>
    <w:rsid w:val="00336A67"/>
    <w:rsid w:val="003476AB"/>
    <w:rsid w:val="0035608B"/>
    <w:rsid w:val="003560FD"/>
    <w:rsid w:val="00360F13"/>
    <w:rsid w:val="0037089B"/>
    <w:rsid w:val="003777C8"/>
    <w:rsid w:val="00377B70"/>
    <w:rsid w:val="00377F16"/>
    <w:rsid w:val="00381861"/>
    <w:rsid w:val="003829F9"/>
    <w:rsid w:val="00382ABC"/>
    <w:rsid w:val="00386A7F"/>
    <w:rsid w:val="00393BA7"/>
    <w:rsid w:val="00394AC4"/>
    <w:rsid w:val="003A080F"/>
    <w:rsid w:val="003A1D4F"/>
    <w:rsid w:val="003A457A"/>
    <w:rsid w:val="003A5EA1"/>
    <w:rsid w:val="003B54A3"/>
    <w:rsid w:val="003B76AE"/>
    <w:rsid w:val="003C1DA1"/>
    <w:rsid w:val="003C3A0A"/>
    <w:rsid w:val="003C7BA2"/>
    <w:rsid w:val="003D0C14"/>
    <w:rsid w:val="003D7DA1"/>
    <w:rsid w:val="003E06FF"/>
    <w:rsid w:val="003E461F"/>
    <w:rsid w:val="003E74BE"/>
    <w:rsid w:val="003E79FE"/>
    <w:rsid w:val="003F4E4F"/>
    <w:rsid w:val="003F7D98"/>
    <w:rsid w:val="00401084"/>
    <w:rsid w:val="00403486"/>
    <w:rsid w:val="004148EB"/>
    <w:rsid w:val="004171C6"/>
    <w:rsid w:val="0042117F"/>
    <w:rsid w:val="00423F93"/>
    <w:rsid w:val="00425228"/>
    <w:rsid w:val="00430045"/>
    <w:rsid w:val="00430A66"/>
    <w:rsid w:val="00435556"/>
    <w:rsid w:val="004368AB"/>
    <w:rsid w:val="0044190D"/>
    <w:rsid w:val="00444FBE"/>
    <w:rsid w:val="00453902"/>
    <w:rsid w:val="00460CFA"/>
    <w:rsid w:val="00473E97"/>
    <w:rsid w:val="0047437E"/>
    <w:rsid w:val="004879D3"/>
    <w:rsid w:val="00487D0F"/>
    <w:rsid w:val="00491F4F"/>
    <w:rsid w:val="00492811"/>
    <w:rsid w:val="004B379F"/>
    <w:rsid w:val="004B6EDB"/>
    <w:rsid w:val="004B7DF0"/>
    <w:rsid w:val="004C3154"/>
    <w:rsid w:val="004D4930"/>
    <w:rsid w:val="004D5740"/>
    <w:rsid w:val="004E338E"/>
    <w:rsid w:val="004E3D7D"/>
    <w:rsid w:val="004E6A6A"/>
    <w:rsid w:val="004F0513"/>
    <w:rsid w:val="004F1734"/>
    <w:rsid w:val="004F42A7"/>
    <w:rsid w:val="0050393C"/>
    <w:rsid w:val="00510312"/>
    <w:rsid w:val="005106E6"/>
    <w:rsid w:val="00510710"/>
    <w:rsid w:val="00510DF8"/>
    <w:rsid w:val="00522F84"/>
    <w:rsid w:val="00527FC9"/>
    <w:rsid w:val="005300AC"/>
    <w:rsid w:val="005413BE"/>
    <w:rsid w:val="005421F1"/>
    <w:rsid w:val="005429D1"/>
    <w:rsid w:val="00542FF0"/>
    <w:rsid w:val="00547F52"/>
    <w:rsid w:val="0055379D"/>
    <w:rsid w:val="00561043"/>
    <w:rsid w:val="005621D6"/>
    <w:rsid w:val="00576E7C"/>
    <w:rsid w:val="00580E1C"/>
    <w:rsid w:val="00585B92"/>
    <w:rsid w:val="00590AB5"/>
    <w:rsid w:val="00591B19"/>
    <w:rsid w:val="00593761"/>
    <w:rsid w:val="00593D9B"/>
    <w:rsid w:val="005966EB"/>
    <w:rsid w:val="00597353"/>
    <w:rsid w:val="005A1F9F"/>
    <w:rsid w:val="005A55E4"/>
    <w:rsid w:val="005A6EF4"/>
    <w:rsid w:val="005B34EB"/>
    <w:rsid w:val="005B4FFB"/>
    <w:rsid w:val="005B7229"/>
    <w:rsid w:val="005B7F79"/>
    <w:rsid w:val="005C0C10"/>
    <w:rsid w:val="005C227D"/>
    <w:rsid w:val="005C4805"/>
    <w:rsid w:val="005C6B10"/>
    <w:rsid w:val="005C7772"/>
    <w:rsid w:val="005D5358"/>
    <w:rsid w:val="005D595B"/>
    <w:rsid w:val="005E1F49"/>
    <w:rsid w:val="005E4084"/>
    <w:rsid w:val="00614D3D"/>
    <w:rsid w:val="00615585"/>
    <w:rsid w:val="0062270B"/>
    <w:rsid w:val="0062569B"/>
    <w:rsid w:val="00625D78"/>
    <w:rsid w:val="00627296"/>
    <w:rsid w:val="00637635"/>
    <w:rsid w:val="0063783C"/>
    <w:rsid w:val="0064247A"/>
    <w:rsid w:val="00645959"/>
    <w:rsid w:val="00650C98"/>
    <w:rsid w:val="00657043"/>
    <w:rsid w:val="006601D6"/>
    <w:rsid w:val="0066452A"/>
    <w:rsid w:val="00673270"/>
    <w:rsid w:val="00673B54"/>
    <w:rsid w:val="00676069"/>
    <w:rsid w:val="00683025"/>
    <w:rsid w:val="006843DE"/>
    <w:rsid w:val="006855AF"/>
    <w:rsid w:val="006878E3"/>
    <w:rsid w:val="00695F75"/>
    <w:rsid w:val="00696E0D"/>
    <w:rsid w:val="006A7D9C"/>
    <w:rsid w:val="006B4565"/>
    <w:rsid w:val="006C2CBA"/>
    <w:rsid w:val="006C31A4"/>
    <w:rsid w:val="006D000B"/>
    <w:rsid w:val="006D602D"/>
    <w:rsid w:val="006D67AA"/>
    <w:rsid w:val="006D74D9"/>
    <w:rsid w:val="006E17D3"/>
    <w:rsid w:val="006E3757"/>
    <w:rsid w:val="006E78C6"/>
    <w:rsid w:val="006F2212"/>
    <w:rsid w:val="006F630C"/>
    <w:rsid w:val="006F65BD"/>
    <w:rsid w:val="007043F7"/>
    <w:rsid w:val="00706050"/>
    <w:rsid w:val="00706AC2"/>
    <w:rsid w:val="00731306"/>
    <w:rsid w:val="0073206F"/>
    <w:rsid w:val="00733502"/>
    <w:rsid w:val="00741AE8"/>
    <w:rsid w:val="00746307"/>
    <w:rsid w:val="007467AB"/>
    <w:rsid w:val="00746844"/>
    <w:rsid w:val="00750182"/>
    <w:rsid w:val="00753594"/>
    <w:rsid w:val="007566DA"/>
    <w:rsid w:val="00764806"/>
    <w:rsid w:val="0076519B"/>
    <w:rsid w:val="00773424"/>
    <w:rsid w:val="007754A9"/>
    <w:rsid w:val="00780934"/>
    <w:rsid w:val="00787DE3"/>
    <w:rsid w:val="00791DAE"/>
    <w:rsid w:val="00792703"/>
    <w:rsid w:val="007A2936"/>
    <w:rsid w:val="007A3A9F"/>
    <w:rsid w:val="007A4CF3"/>
    <w:rsid w:val="007A7456"/>
    <w:rsid w:val="007B2592"/>
    <w:rsid w:val="007B3431"/>
    <w:rsid w:val="007B3863"/>
    <w:rsid w:val="007B3CF5"/>
    <w:rsid w:val="007B56DB"/>
    <w:rsid w:val="007C5F99"/>
    <w:rsid w:val="007D1749"/>
    <w:rsid w:val="007D225F"/>
    <w:rsid w:val="007D2A60"/>
    <w:rsid w:val="007E41E0"/>
    <w:rsid w:val="007E43CD"/>
    <w:rsid w:val="007E474D"/>
    <w:rsid w:val="007E52CB"/>
    <w:rsid w:val="007F65C0"/>
    <w:rsid w:val="00802825"/>
    <w:rsid w:val="008042CD"/>
    <w:rsid w:val="008046A3"/>
    <w:rsid w:val="00807B5B"/>
    <w:rsid w:val="00807C73"/>
    <w:rsid w:val="00811554"/>
    <w:rsid w:val="008157F8"/>
    <w:rsid w:val="008159D6"/>
    <w:rsid w:val="00820458"/>
    <w:rsid w:val="008214B5"/>
    <w:rsid w:val="0082182A"/>
    <w:rsid w:val="008268CE"/>
    <w:rsid w:val="00833B97"/>
    <w:rsid w:val="00835744"/>
    <w:rsid w:val="008366EA"/>
    <w:rsid w:val="00842DCA"/>
    <w:rsid w:val="00843947"/>
    <w:rsid w:val="00852B22"/>
    <w:rsid w:val="00857A68"/>
    <w:rsid w:val="00876D4D"/>
    <w:rsid w:val="008844F0"/>
    <w:rsid w:val="00894BC3"/>
    <w:rsid w:val="00896337"/>
    <w:rsid w:val="00896F04"/>
    <w:rsid w:val="00897E0F"/>
    <w:rsid w:val="008A0BD7"/>
    <w:rsid w:val="008A7B80"/>
    <w:rsid w:val="008B0120"/>
    <w:rsid w:val="008B2A83"/>
    <w:rsid w:val="008B5572"/>
    <w:rsid w:val="008B6E9E"/>
    <w:rsid w:val="008C287C"/>
    <w:rsid w:val="008E0EFF"/>
    <w:rsid w:val="008E1A7B"/>
    <w:rsid w:val="008E23DD"/>
    <w:rsid w:val="008E2507"/>
    <w:rsid w:val="008E71B5"/>
    <w:rsid w:val="008F500E"/>
    <w:rsid w:val="008F7C9B"/>
    <w:rsid w:val="00903D5F"/>
    <w:rsid w:val="00904641"/>
    <w:rsid w:val="00910722"/>
    <w:rsid w:val="0091245B"/>
    <w:rsid w:val="00915A0F"/>
    <w:rsid w:val="00917776"/>
    <w:rsid w:val="00920B07"/>
    <w:rsid w:val="00922A84"/>
    <w:rsid w:val="00922E02"/>
    <w:rsid w:val="009271DD"/>
    <w:rsid w:val="00931577"/>
    <w:rsid w:val="009347FB"/>
    <w:rsid w:val="00946F5A"/>
    <w:rsid w:val="009528D4"/>
    <w:rsid w:val="00954085"/>
    <w:rsid w:val="009542EE"/>
    <w:rsid w:val="0095475B"/>
    <w:rsid w:val="00971A21"/>
    <w:rsid w:val="00974067"/>
    <w:rsid w:val="00983B10"/>
    <w:rsid w:val="009856BE"/>
    <w:rsid w:val="00985ADC"/>
    <w:rsid w:val="00996C10"/>
    <w:rsid w:val="00997B81"/>
    <w:rsid w:val="009A1609"/>
    <w:rsid w:val="009A3D60"/>
    <w:rsid w:val="009A539F"/>
    <w:rsid w:val="009A5614"/>
    <w:rsid w:val="009B07D7"/>
    <w:rsid w:val="009B5F17"/>
    <w:rsid w:val="009C2A77"/>
    <w:rsid w:val="009D1332"/>
    <w:rsid w:val="009D40CA"/>
    <w:rsid w:val="009D58BD"/>
    <w:rsid w:val="009D6DA7"/>
    <w:rsid w:val="009F5E11"/>
    <w:rsid w:val="00A000FF"/>
    <w:rsid w:val="00A052EF"/>
    <w:rsid w:val="00A05DE9"/>
    <w:rsid w:val="00A1016C"/>
    <w:rsid w:val="00A11F6A"/>
    <w:rsid w:val="00A1733E"/>
    <w:rsid w:val="00A22839"/>
    <w:rsid w:val="00A24108"/>
    <w:rsid w:val="00A3390E"/>
    <w:rsid w:val="00A344EF"/>
    <w:rsid w:val="00A35256"/>
    <w:rsid w:val="00A4055F"/>
    <w:rsid w:val="00A41D55"/>
    <w:rsid w:val="00A50DF1"/>
    <w:rsid w:val="00A523A3"/>
    <w:rsid w:val="00A5698C"/>
    <w:rsid w:val="00A60489"/>
    <w:rsid w:val="00A67594"/>
    <w:rsid w:val="00A82FDB"/>
    <w:rsid w:val="00A843D4"/>
    <w:rsid w:val="00A864A9"/>
    <w:rsid w:val="00A87436"/>
    <w:rsid w:val="00AA5A08"/>
    <w:rsid w:val="00AA625C"/>
    <w:rsid w:val="00AB228C"/>
    <w:rsid w:val="00AC3532"/>
    <w:rsid w:val="00AD0958"/>
    <w:rsid w:val="00AD374D"/>
    <w:rsid w:val="00AD4213"/>
    <w:rsid w:val="00AE04E3"/>
    <w:rsid w:val="00AE3FD8"/>
    <w:rsid w:val="00AE5817"/>
    <w:rsid w:val="00B02B09"/>
    <w:rsid w:val="00B07AC4"/>
    <w:rsid w:val="00B132D6"/>
    <w:rsid w:val="00B17BEA"/>
    <w:rsid w:val="00B267AC"/>
    <w:rsid w:val="00B3701C"/>
    <w:rsid w:val="00B408B8"/>
    <w:rsid w:val="00B47AB5"/>
    <w:rsid w:val="00B47F19"/>
    <w:rsid w:val="00B52C4C"/>
    <w:rsid w:val="00B601F6"/>
    <w:rsid w:val="00B61B62"/>
    <w:rsid w:val="00B674A8"/>
    <w:rsid w:val="00B709CD"/>
    <w:rsid w:val="00B72A81"/>
    <w:rsid w:val="00B80FBF"/>
    <w:rsid w:val="00B84C1A"/>
    <w:rsid w:val="00B85C7B"/>
    <w:rsid w:val="00B87E8C"/>
    <w:rsid w:val="00BA37B8"/>
    <w:rsid w:val="00BA4596"/>
    <w:rsid w:val="00BA5CBC"/>
    <w:rsid w:val="00BA5D39"/>
    <w:rsid w:val="00BA5E84"/>
    <w:rsid w:val="00BA69DF"/>
    <w:rsid w:val="00BA7526"/>
    <w:rsid w:val="00BB578B"/>
    <w:rsid w:val="00BB6149"/>
    <w:rsid w:val="00BB638C"/>
    <w:rsid w:val="00BC07B2"/>
    <w:rsid w:val="00BC128A"/>
    <w:rsid w:val="00BD2059"/>
    <w:rsid w:val="00BD6026"/>
    <w:rsid w:val="00BD6034"/>
    <w:rsid w:val="00BD7DA4"/>
    <w:rsid w:val="00BE38AF"/>
    <w:rsid w:val="00BE4E75"/>
    <w:rsid w:val="00BF3606"/>
    <w:rsid w:val="00BF52B0"/>
    <w:rsid w:val="00BF6465"/>
    <w:rsid w:val="00BF6E4B"/>
    <w:rsid w:val="00C04DAB"/>
    <w:rsid w:val="00C06061"/>
    <w:rsid w:val="00C1090B"/>
    <w:rsid w:val="00C11210"/>
    <w:rsid w:val="00C14A76"/>
    <w:rsid w:val="00C17EA7"/>
    <w:rsid w:val="00C21B15"/>
    <w:rsid w:val="00C26BDD"/>
    <w:rsid w:val="00C31CF6"/>
    <w:rsid w:val="00C32036"/>
    <w:rsid w:val="00C34D47"/>
    <w:rsid w:val="00C369B4"/>
    <w:rsid w:val="00C46CDA"/>
    <w:rsid w:val="00C47172"/>
    <w:rsid w:val="00C53B73"/>
    <w:rsid w:val="00C559BA"/>
    <w:rsid w:val="00C5666D"/>
    <w:rsid w:val="00C57158"/>
    <w:rsid w:val="00C6102E"/>
    <w:rsid w:val="00C637C5"/>
    <w:rsid w:val="00C64B2C"/>
    <w:rsid w:val="00C675D1"/>
    <w:rsid w:val="00C67B2F"/>
    <w:rsid w:val="00C73056"/>
    <w:rsid w:val="00C7395C"/>
    <w:rsid w:val="00C76347"/>
    <w:rsid w:val="00C80360"/>
    <w:rsid w:val="00C82065"/>
    <w:rsid w:val="00C836F6"/>
    <w:rsid w:val="00C92AB6"/>
    <w:rsid w:val="00CA5B63"/>
    <w:rsid w:val="00CB2644"/>
    <w:rsid w:val="00CC2893"/>
    <w:rsid w:val="00CC4371"/>
    <w:rsid w:val="00CC62BD"/>
    <w:rsid w:val="00CC631D"/>
    <w:rsid w:val="00CD128F"/>
    <w:rsid w:val="00CD1C05"/>
    <w:rsid w:val="00CD7CD1"/>
    <w:rsid w:val="00CD7DF0"/>
    <w:rsid w:val="00CE0B3A"/>
    <w:rsid w:val="00CE10A0"/>
    <w:rsid w:val="00CE3CD9"/>
    <w:rsid w:val="00CE4347"/>
    <w:rsid w:val="00CE4632"/>
    <w:rsid w:val="00CF0EAB"/>
    <w:rsid w:val="00CF4240"/>
    <w:rsid w:val="00D03DEF"/>
    <w:rsid w:val="00D12A6A"/>
    <w:rsid w:val="00D222E4"/>
    <w:rsid w:val="00D2657F"/>
    <w:rsid w:val="00D2765C"/>
    <w:rsid w:val="00D2771B"/>
    <w:rsid w:val="00D41EA4"/>
    <w:rsid w:val="00D42420"/>
    <w:rsid w:val="00D439ED"/>
    <w:rsid w:val="00D548C3"/>
    <w:rsid w:val="00D570E6"/>
    <w:rsid w:val="00D60144"/>
    <w:rsid w:val="00D62AD2"/>
    <w:rsid w:val="00D720C7"/>
    <w:rsid w:val="00D74A09"/>
    <w:rsid w:val="00D82775"/>
    <w:rsid w:val="00D8289B"/>
    <w:rsid w:val="00D92492"/>
    <w:rsid w:val="00D92512"/>
    <w:rsid w:val="00D97CB2"/>
    <w:rsid w:val="00DA0ED8"/>
    <w:rsid w:val="00DA1F51"/>
    <w:rsid w:val="00DA305D"/>
    <w:rsid w:val="00DB1D42"/>
    <w:rsid w:val="00DB64B5"/>
    <w:rsid w:val="00DB660A"/>
    <w:rsid w:val="00DC1B46"/>
    <w:rsid w:val="00DC7738"/>
    <w:rsid w:val="00DD1A27"/>
    <w:rsid w:val="00DD1BF6"/>
    <w:rsid w:val="00DD6184"/>
    <w:rsid w:val="00DE2283"/>
    <w:rsid w:val="00DE2E6C"/>
    <w:rsid w:val="00DE3D96"/>
    <w:rsid w:val="00DE4769"/>
    <w:rsid w:val="00DF0F37"/>
    <w:rsid w:val="00DF32AC"/>
    <w:rsid w:val="00DF4810"/>
    <w:rsid w:val="00E050DD"/>
    <w:rsid w:val="00E10E2E"/>
    <w:rsid w:val="00E1376A"/>
    <w:rsid w:val="00E14760"/>
    <w:rsid w:val="00E164AA"/>
    <w:rsid w:val="00E178E1"/>
    <w:rsid w:val="00E21056"/>
    <w:rsid w:val="00E25845"/>
    <w:rsid w:val="00E2671A"/>
    <w:rsid w:val="00E3036F"/>
    <w:rsid w:val="00E370B9"/>
    <w:rsid w:val="00E44E63"/>
    <w:rsid w:val="00E510E8"/>
    <w:rsid w:val="00E52D22"/>
    <w:rsid w:val="00E60A36"/>
    <w:rsid w:val="00E630A6"/>
    <w:rsid w:val="00E661DA"/>
    <w:rsid w:val="00E711C0"/>
    <w:rsid w:val="00E721D4"/>
    <w:rsid w:val="00E73AD1"/>
    <w:rsid w:val="00E80F18"/>
    <w:rsid w:val="00E83C24"/>
    <w:rsid w:val="00E8404A"/>
    <w:rsid w:val="00E860D1"/>
    <w:rsid w:val="00E87E63"/>
    <w:rsid w:val="00E96555"/>
    <w:rsid w:val="00EB7CC9"/>
    <w:rsid w:val="00EC2429"/>
    <w:rsid w:val="00ED0BE0"/>
    <w:rsid w:val="00ED4A3B"/>
    <w:rsid w:val="00EE0ED6"/>
    <w:rsid w:val="00EE6D0C"/>
    <w:rsid w:val="00EF1800"/>
    <w:rsid w:val="00EF7CF3"/>
    <w:rsid w:val="00F04D8A"/>
    <w:rsid w:val="00F06684"/>
    <w:rsid w:val="00F06F99"/>
    <w:rsid w:val="00F075EA"/>
    <w:rsid w:val="00F07610"/>
    <w:rsid w:val="00F0774A"/>
    <w:rsid w:val="00F10FD4"/>
    <w:rsid w:val="00F2567D"/>
    <w:rsid w:val="00F32090"/>
    <w:rsid w:val="00F35583"/>
    <w:rsid w:val="00F35F84"/>
    <w:rsid w:val="00F45AF6"/>
    <w:rsid w:val="00F474F9"/>
    <w:rsid w:val="00F50587"/>
    <w:rsid w:val="00F62D1F"/>
    <w:rsid w:val="00F63F95"/>
    <w:rsid w:val="00F670C9"/>
    <w:rsid w:val="00F72F37"/>
    <w:rsid w:val="00F75AA2"/>
    <w:rsid w:val="00F773C4"/>
    <w:rsid w:val="00F83201"/>
    <w:rsid w:val="00F8799F"/>
    <w:rsid w:val="00F879D2"/>
    <w:rsid w:val="00F92D7A"/>
    <w:rsid w:val="00F95D74"/>
    <w:rsid w:val="00FA1637"/>
    <w:rsid w:val="00FA73BE"/>
    <w:rsid w:val="00FB0B75"/>
    <w:rsid w:val="00FC0B3E"/>
    <w:rsid w:val="00FC3073"/>
    <w:rsid w:val="00FC5DC9"/>
    <w:rsid w:val="00FD0A50"/>
    <w:rsid w:val="00FD4303"/>
    <w:rsid w:val="00FD6B4A"/>
    <w:rsid w:val="00FD6D9F"/>
    <w:rsid w:val="00FD7198"/>
    <w:rsid w:val="00FD7237"/>
    <w:rsid w:val="00FD72DF"/>
    <w:rsid w:val="00FE35DF"/>
    <w:rsid w:val="00FE75BE"/>
    <w:rsid w:val="00FF424A"/>
    <w:rsid w:val="029E5B83"/>
    <w:rsid w:val="032A38F3"/>
    <w:rsid w:val="080093F4"/>
    <w:rsid w:val="0FEF013B"/>
    <w:rsid w:val="13FE3C52"/>
    <w:rsid w:val="19C76CEA"/>
    <w:rsid w:val="2D40E4A3"/>
    <w:rsid w:val="35466ED9"/>
    <w:rsid w:val="41E10E1E"/>
    <w:rsid w:val="4D1B1A6D"/>
    <w:rsid w:val="61953EF5"/>
    <w:rsid w:val="70929550"/>
  </w:rsids>
  <m:mathPr>
    <m:mathFont m:val="Cambria Math"/>
    <m:brkBin m:val="before"/>
    <m:brkBinSub m:val="--"/>
    <m:smallFrac m:val="0"/>
    <m:dispDef/>
    <m:lMargin m:val="0"/>
    <m:rMargin m:val="0"/>
    <m:defJc m:val="centerGroup"/>
    <m:wrapIndent m:val="1440"/>
    <m:intLim m:val="subSup"/>
    <m:naryLim m:val="undOvr"/>
  </m:mathPr>
  <w:themeFontLang w:val="en-US"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BB830"/>
  <w15:chartTrackingRefBased/>
  <w15:docId w15:val="{C193B0AF-E56B-4CD0-8F31-F80D81964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7BEA"/>
    <w:pPr>
      <w:ind w:left="720"/>
      <w:contextualSpacing/>
    </w:pPr>
  </w:style>
  <w:style w:type="character" w:styleId="LineNumber">
    <w:name w:val="line number"/>
    <w:basedOn w:val="DefaultParagraphFont"/>
    <w:uiPriority w:val="99"/>
    <w:semiHidden/>
    <w:unhideWhenUsed/>
    <w:rsid w:val="00303984"/>
  </w:style>
  <w:style w:type="paragraph" w:styleId="BalloonText">
    <w:name w:val="Balloon Text"/>
    <w:basedOn w:val="Normal"/>
    <w:link w:val="BalloonTextChar"/>
    <w:uiPriority w:val="99"/>
    <w:semiHidden/>
    <w:unhideWhenUsed/>
    <w:rsid w:val="00807B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7B5B"/>
    <w:rPr>
      <w:rFonts w:ascii="Segoe UI" w:hAnsi="Segoe UI" w:cs="Segoe UI"/>
      <w:sz w:val="18"/>
      <w:szCs w:val="18"/>
    </w:rPr>
  </w:style>
  <w:style w:type="paragraph" w:styleId="NoSpacing">
    <w:name w:val="No Spacing"/>
    <w:uiPriority w:val="1"/>
    <w:qFormat/>
    <w:rsid w:val="008E0EFF"/>
    <w:pPr>
      <w:spacing w:after="0" w:line="240" w:lineRule="auto"/>
    </w:pPr>
  </w:style>
  <w:style w:type="character" w:styleId="Hyperlink">
    <w:name w:val="Hyperlink"/>
    <w:basedOn w:val="DefaultParagraphFont"/>
    <w:uiPriority w:val="99"/>
    <w:unhideWhenUsed/>
    <w:rsid w:val="008E0EFF"/>
    <w:rPr>
      <w:color w:val="0563C1" w:themeColor="hyperlink"/>
      <w:u w:val="single"/>
    </w:rPr>
  </w:style>
  <w:style w:type="character" w:styleId="CommentReference">
    <w:name w:val="annotation reference"/>
    <w:basedOn w:val="DefaultParagraphFont"/>
    <w:uiPriority w:val="99"/>
    <w:semiHidden/>
    <w:unhideWhenUsed/>
    <w:rsid w:val="00F75AA2"/>
    <w:rPr>
      <w:sz w:val="16"/>
      <w:szCs w:val="16"/>
    </w:rPr>
  </w:style>
  <w:style w:type="paragraph" w:styleId="CommentText">
    <w:name w:val="annotation text"/>
    <w:basedOn w:val="Normal"/>
    <w:link w:val="CommentTextChar"/>
    <w:uiPriority w:val="99"/>
    <w:unhideWhenUsed/>
    <w:rsid w:val="00F75AA2"/>
    <w:pPr>
      <w:spacing w:line="240" w:lineRule="auto"/>
    </w:pPr>
    <w:rPr>
      <w:sz w:val="20"/>
      <w:szCs w:val="20"/>
    </w:rPr>
  </w:style>
  <w:style w:type="character" w:customStyle="1" w:styleId="CommentTextChar">
    <w:name w:val="Comment Text Char"/>
    <w:basedOn w:val="DefaultParagraphFont"/>
    <w:link w:val="CommentText"/>
    <w:uiPriority w:val="99"/>
    <w:rsid w:val="00F75AA2"/>
    <w:rPr>
      <w:sz w:val="20"/>
      <w:szCs w:val="20"/>
    </w:rPr>
  </w:style>
  <w:style w:type="paragraph" w:styleId="CommentSubject">
    <w:name w:val="annotation subject"/>
    <w:basedOn w:val="CommentText"/>
    <w:next w:val="CommentText"/>
    <w:link w:val="CommentSubjectChar"/>
    <w:uiPriority w:val="99"/>
    <w:semiHidden/>
    <w:unhideWhenUsed/>
    <w:rsid w:val="00F75AA2"/>
    <w:rPr>
      <w:b/>
      <w:bCs/>
    </w:rPr>
  </w:style>
  <w:style w:type="character" w:customStyle="1" w:styleId="CommentSubjectChar">
    <w:name w:val="Comment Subject Char"/>
    <w:basedOn w:val="CommentTextChar"/>
    <w:link w:val="CommentSubject"/>
    <w:uiPriority w:val="99"/>
    <w:semiHidden/>
    <w:rsid w:val="00F75AA2"/>
    <w:rPr>
      <w:b/>
      <w:bCs/>
      <w:sz w:val="20"/>
      <w:szCs w:val="20"/>
    </w:rPr>
  </w:style>
  <w:style w:type="character" w:styleId="PlaceholderText">
    <w:name w:val="Placeholder Text"/>
    <w:basedOn w:val="DefaultParagraphFont"/>
    <w:uiPriority w:val="99"/>
    <w:semiHidden/>
    <w:rsid w:val="005D5358"/>
    <w:rPr>
      <w:color w:val="808080"/>
    </w:rPr>
  </w:style>
  <w:style w:type="character" w:customStyle="1" w:styleId="UnresolvedMention1">
    <w:name w:val="Unresolved Mention1"/>
    <w:basedOn w:val="DefaultParagraphFont"/>
    <w:uiPriority w:val="99"/>
    <w:semiHidden/>
    <w:unhideWhenUsed/>
    <w:rsid w:val="002337F8"/>
    <w:rPr>
      <w:color w:val="605E5C"/>
      <w:shd w:val="clear" w:color="auto" w:fill="E1DFDD"/>
    </w:rPr>
  </w:style>
  <w:style w:type="character" w:customStyle="1" w:styleId="UnresolvedMention2">
    <w:name w:val="Unresolved Mention2"/>
    <w:basedOn w:val="DefaultParagraphFont"/>
    <w:uiPriority w:val="99"/>
    <w:semiHidden/>
    <w:unhideWhenUsed/>
    <w:rsid w:val="00F474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aneeshbal/SimpylCellCounter/blob/master/recreationFunctions/CNN_for_Overlap.ipynb"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A99777-7FC8-4A74-8D40-7963B4AB30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4</Pages>
  <Words>1108</Words>
  <Characters>631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Amy Arguello</cp:lastModifiedBy>
  <cp:revision>2</cp:revision>
  <cp:lastPrinted>2019-11-24T19:07:00Z</cp:lastPrinted>
  <dcterms:created xsi:type="dcterms:W3CDTF">2019-11-26T13:51:00Z</dcterms:created>
  <dcterms:modified xsi:type="dcterms:W3CDTF">2020-02-22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e798329-6e3c-361b-a596-ed7f8dcd5498</vt:lpwstr>
  </property>
  <property fmtid="{D5CDD505-2E9C-101B-9397-08002B2CF9AE}" pid="4" name="Mendeley Citation Style_1">
    <vt:lpwstr>http://www.zotero.org/styles/the-journal-of-neuroscienc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nature-neuroscience</vt:lpwstr>
  </property>
  <property fmtid="{D5CDD505-2E9C-101B-9397-08002B2CF9AE}" pid="20" name="Mendeley Recent Style Name 7_1">
    <vt:lpwstr>Nature Neuroscience</vt:lpwstr>
  </property>
  <property fmtid="{D5CDD505-2E9C-101B-9397-08002B2CF9AE}" pid="21" name="Mendeley Recent Style Id 8_1">
    <vt:lpwstr>http://www.zotero.org/styles/plos-computational-biology</vt:lpwstr>
  </property>
  <property fmtid="{D5CDD505-2E9C-101B-9397-08002B2CF9AE}" pid="22" name="Mendeley Recent Style Name 8_1">
    <vt:lpwstr>PLOS Computational Biology</vt:lpwstr>
  </property>
  <property fmtid="{D5CDD505-2E9C-101B-9397-08002B2CF9AE}" pid="23" name="Mendeley Recent Style Id 9_1">
    <vt:lpwstr>http://www.zotero.org/styles/the-journal-of-neuroscience</vt:lpwstr>
  </property>
  <property fmtid="{D5CDD505-2E9C-101B-9397-08002B2CF9AE}" pid="24" name="Mendeley Recent Style Name 9_1">
    <vt:lpwstr>The Journal of Neuroscience</vt:lpwstr>
  </property>
  <property fmtid="{D5CDD505-2E9C-101B-9397-08002B2CF9AE}" pid="25" name="MTWinEqns">
    <vt:bool>true</vt:bool>
  </property>
  <property fmtid="{D5CDD505-2E9C-101B-9397-08002B2CF9AE}" pid="26" name="FileId">
    <vt:lpwstr>838977</vt:lpwstr>
  </property>
  <property fmtid="{D5CDD505-2E9C-101B-9397-08002B2CF9AE}" pid="27" name="ProjectId">
    <vt:lpwstr>-1</vt:lpwstr>
  </property>
  <property fmtid="{D5CDD505-2E9C-101B-9397-08002B2CF9AE}" pid="28" name="InsertAsFootnote">
    <vt:lpwstr>False</vt:lpwstr>
  </property>
  <property fmtid="{D5CDD505-2E9C-101B-9397-08002B2CF9AE}" pid="29" name="StyleId">
    <vt:lpwstr>http://www.zotero.org/styles/nature</vt:lpwstr>
  </property>
</Properties>
</file>